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B05CD" w14:textId="065EBD79" w:rsidR="00B35E41" w:rsidRDefault="00B35E41">
      <w:pPr>
        <w:spacing w:line="480" w:lineRule="auto"/>
        <w:rPr>
          <w:b/>
          <w:color w:val="000000"/>
          <w:sz w:val="28"/>
          <w:szCs w:val="28"/>
          <w:lang w:eastAsia="ko-Kore-KR"/>
        </w:rPr>
      </w:pPr>
      <w:r>
        <w:rPr>
          <w:b/>
          <w:color w:val="000000"/>
          <w:sz w:val="28"/>
          <w:szCs w:val="28"/>
          <w:lang w:eastAsia="ko-Kore-KR"/>
        </w:rPr>
        <w:t>Supplementary Information</w:t>
      </w:r>
    </w:p>
    <w:p w14:paraId="2DD1CF0C" w14:textId="77777777" w:rsidR="00B35E41" w:rsidRDefault="00B35E41">
      <w:pPr>
        <w:spacing w:line="480" w:lineRule="auto"/>
        <w:rPr>
          <w:b/>
          <w:color w:val="000000"/>
          <w:sz w:val="28"/>
          <w:szCs w:val="28"/>
        </w:rPr>
      </w:pPr>
    </w:p>
    <w:p w14:paraId="6B011D90" w14:textId="77777777" w:rsidR="00B35E41" w:rsidRDefault="00B35E41">
      <w:pPr>
        <w:spacing w:line="480" w:lineRule="auto"/>
        <w:rPr>
          <w:b/>
          <w:color w:val="000000"/>
          <w:sz w:val="28"/>
          <w:szCs w:val="28"/>
        </w:rPr>
      </w:pPr>
    </w:p>
    <w:p w14:paraId="4BA09A28" w14:textId="6500CE8F" w:rsidR="0084314A" w:rsidRDefault="00125DBF">
      <w:pPr>
        <w:spacing w:line="480" w:lineRule="auto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Evaluation of analytical performances of magnetic force-assisted electrochemical sandwich immunoassay for the quantification of carcinoembryonic antigen</w:t>
      </w:r>
    </w:p>
    <w:p w14:paraId="6B46D4C8" w14:textId="77777777" w:rsidR="0084314A" w:rsidRDefault="0084314A">
      <w:pPr>
        <w:spacing w:after="240" w:line="480" w:lineRule="auto"/>
      </w:pPr>
    </w:p>
    <w:p w14:paraId="175DFE36" w14:textId="611E97E0" w:rsidR="0084314A" w:rsidRDefault="00125DBF">
      <w:pPr>
        <w:spacing w:after="240" w:line="480" w:lineRule="auto"/>
      </w:pPr>
      <w:r>
        <w:t>Boo Young H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Eunsoo</w:t>
      </w:r>
      <w:proofErr w:type="spellEnd"/>
      <w:r>
        <w:t xml:space="preserve"> Kim</w:t>
      </w:r>
      <w:r>
        <w:rPr>
          <w:vertAlign w:val="superscript"/>
        </w:rPr>
        <w:t>1</w:t>
      </w:r>
      <w:r>
        <w:t>, Seung-ha Kim</w:t>
      </w:r>
      <w:r>
        <w:rPr>
          <w:vertAlign w:val="superscript"/>
        </w:rPr>
        <w:t>1</w:t>
      </w:r>
      <w:r>
        <w:t>, Hyundoo Hwang</w:t>
      </w:r>
      <w:r>
        <w:rPr>
          <w:vertAlign w:val="superscript"/>
        </w:rPr>
        <w:t>2*</w:t>
      </w:r>
    </w:p>
    <w:p w14:paraId="0BEE1358" w14:textId="77777777" w:rsidR="0084314A" w:rsidRDefault="0084314A">
      <w:pPr>
        <w:spacing w:line="480" w:lineRule="auto"/>
      </w:pPr>
    </w:p>
    <w:p w14:paraId="4768D383" w14:textId="77777777" w:rsidR="0084314A" w:rsidRDefault="00125DBF">
      <w:pPr>
        <w:spacing w:after="240" w:line="480" w:lineRule="auto"/>
      </w:pPr>
      <w:r>
        <w:rPr>
          <w:vertAlign w:val="superscript"/>
        </w:rPr>
        <w:t>1</w:t>
      </w:r>
      <w:r>
        <w:t xml:space="preserve">Department of Anesthesia and Pain Medicine, Pusan National University Hospital, Busan, Republic of Korea </w:t>
      </w:r>
    </w:p>
    <w:p w14:paraId="1B871971" w14:textId="77777777" w:rsidR="0084314A" w:rsidRDefault="00125DBF">
      <w:pPr>
        <w:spacing w:after="240" w:line="480" w:lineRule="auto"/>
      </w:pPr>
      <w:r>
        <w:rPr>
          <w:vertAlign w:val="superscript"/>
        </w:rPr>
        <w:t>2</w:t>
      </w:r>
      <w:r>
        <w:t>BBB Inc., Seoul, Republic of Korea</w:t>
      </w:r>
    </w:p>
    <w:p w14:paraId="00837B5A" w14:textId="77777777" w:rsidR="00B35E41" w:rsidRDefault="00B35E41">
      <w:pPr>
        <w:spacing w:line="480" w:lineRule="auto"/>
        <w:rPr>
          <w:b/>
        </w:rPr>
      </w:pPr>
    </w:p>
    <w:p w14:paraId="120F8BB3" w14:textId="77777777" w:rsidR="00B35E41" w:rsidRDefault="00B35E41">
      <w:pPr>
        <w:spacing w:line="480" w:lineRule="auto"/>
        <w:rPr>
          <w:b/>
        </w:rPr>
      </w:pPr>
    </w:p>
    <w:p w14:paraId="33979303" w14:textId="77777777" w:rsidR="00B35E41" w:rsidRDefault="00B35E41">
      <w:pPr>
        <w:spacing w:line="480" w:lineRule="auto"/>
        <w:rPr>
          <w:b/>
        </w:rPr>
      </w:pPr>
    </w:p>
    <w:p w14:paraId="7A69F615" w14:textId="77777777" w:rsidR="00B35E41" w:rsidRDefault="00B35E41">
      <w:pPr>
        <w:spacing w:line="480" w:lineRule="auto"/>
        <w:rPr>
          <w:b/>
        </w:rPr>
      </w:pPr>
    </w:p>
    <w:p w14:paraId="7B944024" w14:textId="58EF9668" w:rsidR="0084314A" w:rsidRDefault="00125DBF">
      <w:pPr>
        <w:spacing w:line="480" w:lineRule="auto"/>
        <w:rPr>
          <w:rFonts w:ascii="바탕" w:eastAsia="바탕" w:hAnsi="바탕" w:cs="바탕"/>
        </w:rPr>
      </w:pPr>
      <w:r>
        <w:rPr>
          <w:b/>
        </w:rPr>
        <w:t>Correspondence</w:t>
      </w:r>
    </w:p>
    <w:p w14:paraId="016D9254" w14:textId="77777777" w:rsidR="0084314A" w:rsidRDefault="00125DBF">
      <w:pPr>
        <w:spacing w:line="480" w:lineRule="auto"/>
      </w:pPr>
      <w:r>
        <w:t>Hyundoo Hwang, BBB Inc., Seoul, Republic of Korea</w:t>
      </w:r>
    </w:p>
    <w:p w14:paraId="63934DB2" w14:textId="77777777" w:rsidR="0084314A" w:rsidRDefault="00125DBF">
      <w:pPr>
        <w:spacing w:line="480" w:lineRule="auto"/>
        <w:rPr>
          <w:rFonts w:ascii="바탕" w:eastAsia="바탕" w:hAnsi="바탕" w:cs="바탕"/>
        </w:rPr>
      </w:pPr>
      <w:r>
        <w:t>Email: doo@bbbtech.com</w:t>
      </w:r>
    </w:p>
    <w:p w14:paraId="251893D0" w14:textId="77777777" w:rsidR="0084314A" w:rsidRDefault="0084314A">
      <w:pPr>
        <w:spacing w:line="480" w:lineRule="auto"/>
        <w:rPr>
          <w:rFonts w:ascii="바탕" w:eastAsia="바탕" w:hAnsi="바탕" w:cs="바탕"/>
          <w:b/>
        </w:rPr>
      </w:pPr>
    </w:p>
    <w:p w14:paraId="3AEB51F4" w14:textId="77777777" w:rsidR="0084314A" w:rsidRPr="00B35E41" w:rsidRDefault="0084314A">
      <w:pPr>
        <w:spacing w:after="160" w:line="259" w:lineRule="auto"/>
        <w:rPr>
          <w:b/>
          <w:bCs/>
        </w:rPr>
      </w:pPr>
    </w:p>
    <w:p w14:paraId="07F756C3" w14:textId="3EA25E7D" w:rsidR="0084314A" w:rsidRPr="00B35E41" w:rsidRDefault="00B35E41">
      <w:pPr>
        <w:spacing w:line="480" w:lineRule="auto"/>
        <w:rPr>
          <w:b/>
          <w:bCs/>
        </w:rPr>
      </w:pPr>
      <w:r w:rsidRPr="00B35E41">
        <w:rPr>
          <w:b/>
          <w:bCs/>
        </w:rPr>
        <w:lastRenderedPageBreak/>
        <w:t>1.</w:t>
      </w:r>
      <w:r w:rsidR="00125DBF" w:rsidRPr="00B35E41">
        <w:rPr>
          <w:b/>
          <w:bCs/>
        </w:rPr>
        <w:t xml:space="preserve"> Interference tests</w:t>
      </w:r>
    </w:p>
    <w:p w14:paraId="36C8254C" w14:textId="2A205F9D" w:rsidR="0084314A" w:rsidRDefault="00125DBF">
      <w:pPr>
        <w:spacing w:line="480" w:lineRule="auto"/>
        <w:jc w:val="both"/>
      </w:pPr>
      <w:r>
        <w:t xml:space="preserve">The total interference (%) only ranged between -8.01% and 10.28% for both endogenous serum substances (See Table </w:t>
      </w:r>
      <w:r w:rsidR="00B35E41">
        <w:t>S1</w:t>
      </w:r>
      <w:r>
        <w:t xml:space="preserve">) and drug substances (See Table </w:t>
      </w:r>
      <w:r w:rsidR="00B35E41">
        <w:t>S2</w:t>
      </w:r>
      <w:r>
        <w:t>). Therefore, no significant interference was observed from neither the tested drugs nor the endogenous serum substances that would affect the interpretation of CEA results in this assay. No cross-reactivity with beta-</w:t>
      </w:r>
      <w:proofErr w:type="spellStart"/>
      <w:r>
        <w:t>hCG</w:t>
      </w:r>
      <w:proofErr w:type="spellEnd"/>
      <w:r>
        <w:t xml:space="preserve">, CA 125, CA 19-9, AFP, and PSA was also observed as shown in Table </w:t>
      </w:r>
      <w:r w:rsidR="00B35E41">
        <w:t>S3</w:t>
      </w:r>
      <w:r>
        <w:t>.</w:t>
      </w:r>
    </w:p>
    <w:p w14:paraId="374B9FC3" w14:textId="77777777" w:rsidR="0084314A" w:rsidRDefault="0084314A">
      <w:pPr>
        <w:spacing w:line="480" w:lineRule="auto"/>
      </w:pPr>
    </w:p>
    <w:p w14:paraId="6B3CDCCB" w14:textId="6B88264C" w:rsidR="0084314A" w:rsidRDefault="00125DBF">
      <w:pPr>
        <w:spacing w:line="480" w:lineRule="auto"/>
      </w:pPr>
      <w:r>
        <w:t xml:space="preserve">Table </w:t>
      </w:r>
      <w:r w:rsidR="00B35E41">
        <w:t>S1.</w:t>
      </w:r>
      <w:r>
        <w:t xml:space="preserve"> Interference from endogenous serum substances</w:t>
      </w:r>
    </w:p>
    <w:tbl>
      <w:tblPr>
        <w:tblStyle w:val="af5"/>
        <w:tblW w:w="9360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1"/>
        <w:gridCol w:w="1593"/>
        <w:gridCol w:w="977"/>
        <w:gridCol w:w="797"/>
        <w:gridCol w:w="1439"/>
        <w:gridCol w:w="987"/>
        <w:gridCol w:w="837"/>
        <w:gridCol w:w="1439"/>
      </w:tblGrid>
      <w:tr w:rsidR="0084314A" w14:paraId="78F03FF6" w14:textId="77777777">
        <w:tc>
          <w:tcPr>
            <w:tcW w:w="1291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F5999" w14:textId="77777777" w:rsidR="0084314A" w:rsidRDefault="00125DBF">
            <w:r>
              <w:t>Substances</w:t>
            </w:r>
          </w:p>
        </w:tc>
        <w:tc>
          <w:tcPr>
            <w:tcW w:w="1593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D142E" w14:textId="77777777" w:rsidR="0084314A" w:rsidRDefault="00125DBF">
            <w:r>
              <w:t>Concentration tested</w:t>
            </w:r>
          </w:p>
        </w:tc>
        <w:tc>
          <w:tcPr>
            <w:tcW w:w="977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BFB21" w14:textId="77777777" w:rsidR="0084314A" w:rsidRDefault="00125DBF">
            <w:pPr>
              <w:jc w:val="center"/>
            </w:pPr>
            <w:r>
              <w:t>Control (Low)</w:t>
            </w:r>
          </w:p>
        </w:tc>
        <w:tc>
          <w:tcPr>
            <w:tcW w:w="797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E19B2" w14:textId="77777777" w:rsidR="0084314A" w:rsidRDefault="00125DBF">
            <w:pPr>
              <w:jc w:val="center"/>
            </w:pPr>
            <w:r>
              <w:t>Test (Low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CB37C" w14:textId="77777777" w:rsidR="0084314A" w:rsidRDefault="00125DBF">
            <w:pPr>
              <w:jc w:val="center"/>
            </w:pPr>
            <w:r>
              <w:t>%Interference</w:t>
            </w:r>
          </w:p>
        </w:tc>
        <w:tc>
          <w:tcPr>
            <w:tcW w:w="987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E4C26" w14:textId="77777777" w:rsidR="0084314A" w:rsidRDefault="00125DBF">
            <w:pPr>
              <w:jc w:val="center"/>
            </w:pPr>
            <w:r>
              <w:t>Control (High)</w:t>
            </w:r>
          </w:p>
        </w:tc>
        <w:tc>
          <w:tcPr>
            <w:tcW w:w="837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C3F2C" w14:textId="77777777" w:rsidR="0084314A" w:rsidRDefault="00125DBF">
            <w:pPr>
              <w:jc w:val="center"/>
            </w:pPr>
            <w:r>
              <w:t>Test (High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04E15" w14:textId="77777777" w:rsidR="0084314A" w:rsidRDefault="00125DBF">
            <w:pPr>
              <w:jc w:val="center"/>
            </w:pPr>
            <w:r>
              <w:t>%Interference</w:t>
            </w:r>
          </w:p>
        </w:tc>
      </w:tr>
      <w:tr w:rsidR="0084314A" w14:paraId="0404C0C1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2B362" w14:textId="77777777" w:rsidR="0084314A" w:rsidRDefault="00125DBF">
            <w:r>
              <w:t>Album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8898C" w14:textId="77777777" w:rsidR="0084314A" w:rsidRDefault="00125DBF">
            <w:r>
              <w:t>150 g/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19C9F" w14:textId="77777777" w:rsidR="0084314A" w:rsidRDefault="00125DBF">
            <w:pPr>
              <w:jc w:val="center"/>
            </w:pPr>
            <w:r>
              <w:t>3.50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254A8" w14:textId="77777777" w:rsidR="0084314A" w:rsidRDefault="00125DBF">
            <w:pPr>
              <w:jc w:val="center"/>
            </w:pPr>
            <w:r>
              <w:t>3.4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68327" w14:textId="77777777" w:rsidR="0084314A" w:rsidRDefault="00125DBF">
            <w:pPr>
              <w:jc w:val="center"/>
            </w:pPr>
            <w:r>
              <w:rPr>
                <w:color w:val="000000"/>
              </w:rPr>
              <w:t>-1.14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24C01" w14:textId="77777777" w:rsidR="0084314A" w:rsidRDefault="00125DBF">
            <w:pPr>
              <w:jc w:val="center"/>
            </w:pPr>
            <w:r>
              <w:t>151.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A9E3B" w14:textId="77777777" w:rsidR="0084314A" w:rsidRDefault="00125DBF">
            <w:pPr>
              <w:jc w:val="center"/>
            </w:pPr>
            <w:r>
              <w:t>158.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E512" w14:textId="77777777" w:rsidR="0084314A" w:rsidRDefault="00125DBF">
            <w:pPr>
              <w:jc w:val="center"/>
            </w:pPr>
            <w:r>
              <w:rPr>
                <w:color w:val="000000"/>
              </w:rPr>
              <w:t>4.64</w:t>
            </w:r>
          </w:p>
        </w:tc>
      </w:tr>
      <w:tr w:rsidR="0084314A" w14:paraId="0ABAA6A4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35E17" w14:textId="77777777" w:rsidR="0084314A" w:rsidRDefault="00125DBF">
            <w:r>
              <w:t>Hemoglob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D781E" w14:textId="77777777" w:rsidR="0084314A" w:rsidRDefault="00125DBF">
            <w:r>
              <w:t>50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5CF9E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ACD7E" w14:textId="77777777" w:rsidR="0084314A" w:rsidRDefault="00125DBF">
            <w:pPr>
              <w:jc w:val="center"/>
            </w:pPr>
            <w:r>
              <w:t>3.6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A4699" w14:textId="77777777" w:rsidR="0084314A" w:rsidRDefault="00125DBF">
            <w:pPr>
              <w:jc w:val="center"/>
            </w:pPr>
            <w:r>
              <w:rPr>
                <w:color w:val="000000"/>
              </w:rPr>
              <w:t>-3.70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31DBF" w14:textId="77777777" w:rsidR="0084314A" w:rsidRDefault="00125DBF">
            <w:pPr>
              <w:jc w:val="center"/>
            </w:pPr>
            <w:r>
              <w:t>166.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8EAC7" w14:textId="77777777" w:rsidR="0084314A" w:rsidRDefault="00125DBF">
            <w:pPr>
              <w:jc w:val="center"/>
            </w:pPr>
            <w:r>
              <w:t>167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38539" w14:textId="77777777" w:rsidR="0084314A" w:rsidRDefault="00125DBF">
            <w:pPr>
              <w:jc w:val="center"/>
            </w:pPr>
            <w:r>
              <w:rPr>
                <w:color w:val="000000"/>
              </w:rPr>
              <w:t>0.48</w:t>
            </w:r>
          </w:p>
        </w:tc>
      </w:tr>
      <w:tr w:rsidR="0084314A" w14:paraId="0C8877A2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78745" w14:textId="77777777" w:rsidR="0084314A" w:rsidRDefault="00125DBF">
            <w:r>
              <w:t>Hemoglobin</w:t>
            </w:r>
          </w:p>
        </w:tc>
        <w:tc>
          <w:tcPr>
            <w:tcW w:w="159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D238F" w14:textId="77777777" w:rsidR="0084314A" w:rsidRDefault="00125DBF">
            <w:r>
              <w:t>1,00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9CEFD" w14:textId="77777777" w:rsidR="0084314A" w:rsidRDefault="00125DBF">
            <w:pPr>
              <w:jc w:val="center"/>
            </w:pPr>
            <w:r>
              <w:t>3.98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66F90" w14:textId="77777777" w:rsidR="0084314A" w:rsidRDefault="00125DBF">
            <w:pPr>
              <w:jc w:val="center"/>
            </w:pPr>
            <w:r>
              <w:t>3.7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2D53C" w14:textId="77777777" w:rsidR="0084314A" w:rsidRDefault="00125DBF">
            <w:pPr>
              <w:jc w:val="center"/>
            </w:pPr>
            <w:r>
              <w:rPr>
                <w:color w:val="000000"/>
              </w:rPr>
              <w:t>-5.78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B2442" w14:textId="77777777" w:rsidR="0084314A" w:rsidRDefault="00125DBF">
            <w:pPr>
              <w:jc w:val="center"/>
            </w:pPr>
            <w:r>
              <w:t>162.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ABA11" w14:textId="77777777" w:rsidR="0084314A" w:rsidRDefault="00125DBF">
            <w:pPr>
              <w:jc w:val="center"/>
            </w:pPr>
            <w:r>
              <w:t>154.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0D998" w14:textId="77777777" w:rsidR="0084314A" w:rsidRDefault="00125DBF">
            <w:pPr>
              <w:jc w:val="center"/>
            </w:pPr>
            <w:r>
              <w:rPr>
                <w:color w:val="000000"/>
              </w:rPr>
              <w:t>-4.97</w:t>
            </w:r>
          </w:p>
        </w:tc>
      </w:tr>
      <w:tr w:rsidR="0084314A" w14:paraId="3C11F830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24C67" w14:textId="77777777" w:rsidR="0084314A" w:rsidRDefault="00125DBF">
            <w:r>
              <w:t>Bilirub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A015B" w14:textId="77777777" w:rsidR="0084314A" w:rsidRDefault="00125DBF">
            <w:r>
              <w:t>2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2D626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E64B0" w14:textId="77777777" w:rsidR="0084314A" w:rsidRDefault="00125DBF">
            <w:pPr>
              <w:jc w:val="center"/>
            </w:pPr>
            <w:r>
              <w:t>3.7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9C1EE" w14:textId="77777777" w:rsidR="0084314A" w:rsidRDefault="00125DBF">
            <w:pPr>
              <w:jc w:val="center"/>
            </w:pPr>
            <w:r>
              <w:rPr>
                <w:color w:val="000000"/>
              </w:rPr>
              <w:t>-1.32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18308" w14:textId="77777777" w:rsidR="0084314A" w:rsidRDefault="00125DBF">
            <w:pPr>
              <w:jc w:val="center"/>
            </w:pPr>
            <w:r>
              <w:t>163.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C8CE5" w14:textId="77777777" w:rsidR="0084314A" w:rsidRDefault="00125DBF">
            <w:pPr>
              <w:jc w:val="center"/>
            </w:pPr>
            <w:r>
              <w:t>168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5EF81" w14:textId="77777777" w:rsidR="0084314A" w:rsidRDefault="00125DBF">
            <w:pPr>
              <w:jc w:val="center"/>
            </w:pPr>
            <w:r>
              <w:rPr>
                <w:color w:val="000000"/>
              </w:rPr>
              <w:t>3.18</w:t>
            </w:r>
          </w:p>
        </w:tc>
      </w:tr>
      <w:tr w:rsidR="0084314A" w14:paraId="57A0790F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B187D" w14:textId="77777777" w:rsidR="0084314A" w:rsidRDefault="00125DBF">
            <w:r>
              <w:t>Bilirub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73F16" w14:textId="77777777" w:rsidR="0084314A" w:rsidRDefault="00125DBF">
            <w:r>
              <w:t>6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C1A5D" w14:textId="77777777" w:rsidR="0084314A" w:rsidRDefault="00125DBF">
            <w:pPr>
              <w:jc w:val="center"/>
            </w:pPr>
            <w:r>
              <w:t>3.89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C46CB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48787" w14:textId="77777777" w:rsidR="0084314A" w:rsidRDefault="00125DBF">
            <w:pPr>
              <w:jc w:val="center"/>
            </w:pPr>
            <w:r>
              <w:rPr>
                <w:color w:val="000000"/>
              </w:rPr>
              <w:t>-3.08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01F35" w14:textId="77777777" w:rsidR="0084314A" w:rsidRDefault="00125DBF">
            <w:pPr>
              <w:jc w:val="center"/>
            </w:pPr>
            <w:r>
              <w:t>161.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A13F0" w14:textId="77777777" w:rsidR="0084314A" w:rsidRDefault="00125DBF">
            <w:pPr>
              <w:jc w:val="center"/>
            </w:pPr>
            <w:r>
              <w:t>164.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BB661" w14:textId="77777777" w:rsidR="0084314A" w:rsidRDefault="00125DBF">
            <w:pPr>
              <w:jc w:val="center"/>
            </w:pPr>
            <w:r>
              <w:rPr>
                <w:color w:val="000000"/>
              </w:rPr>
              <w:t>2.24</w:t>
            </w:r>
          </w:p>
        </w:tc>
      </w:tr>
      <w:tr w:rsidR="0084314A" w14:paraId="161EC493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11BC7" w14:textId="77777777" w:rsidR="0084314A" w:rsidRDefault="00125DBF">
            <w:r>
              <w:t>Total prote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36747" w14:textId="77777777" w:rsidR="0084314A" w:rsidRDefault="00125DBF">
            <w:r>
              <w:t>5 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DDB4B" w14:textId="77777777" w:rsidR="0084314A" w:rsidRDefault="00125DBF">
            <w:pPr>
              <w:jc w:val="center"/>
            </w:pPr>
            <w:r>
              <w:t>3.74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2B78C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82D87" w14:textId="77777777" w:rsidR="0084314A" w:rsidRDefault="00125DBF">
            <w:pPr>
              <w:jc w:val="center"/>
            </w:pPr>
            <w:r>
              <w:rPr>
                <w:color w:val="000000"/>
              </w:rPr>
              <w:t>1.07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792AC" w14:textId="77777777" w:rsidR="0084314A" w:rsidRDefault="00125DBF">
            <w:pPr>
              <w:jc w:val="center"/>
            </w:pPr>
            <w:r>
              <w:t>166.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2A946" w14:textId="77777777" w:rsidR="0084314A" w:rsidRDefault="00125DBF">
            <w:pPr>
              <w:jc w:val="center"/>
            </w:pPr>
            <w:r>
              <w:t>155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4C5A3" w14:textId="77777777" w:rsidR="0084314A" w:rsidRDefault="00125DBF">
            <w:pPr>
              <w:jc w:val="center"/>
            </w:pPr>
            <w:r>
              <w:rPr>
                <w:color w:val="000000"/>
              </w:rPr>
              <w:t>-6.37</w:t>
            </w:r>
          </w:p>
        </w:tc>
      </w:tr>
      <w:tr w:rsidR="0084314A" w14:paraId="515477E8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80462" w14:textId="77777777" w:rsidR="0084314A" w:rsidRDefault="00125DBF">
            <w:r>
              <w:t>Total protein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CFA4A" w14:textId="77777777" w:rsidR="0084314A" w:rsidRDefault="00125DBF">
            <w:r>
              <w:t>12 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AEF28" w14:textId="77777777" w:rsidR="0084314A" w:rsidRDefault="00125DBF">
            <w:pPr>
              <w:jc w:val="center"/>
            </w:pPr>
            <w:r>
              <w:t>3.62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59831" w14:textId="77777777" w:rsidR="0084314A" w:rsidRDefault="00125DBF">
            <w:pPr>
              <w:jc w:val="center"/>
            </w:pPr>
            <w:r>
              <w:t>3.6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C4E4A" w14:textId="77777777" w:rsidR="0084314A" w:rsidRDefault="00125DBF">
            <w:pPr>
              <w:jc w:val="center"/>
            </w:pPr>
            <w:r>
              <w:rPr>
                <w:color w:val="000000"/>
              </w:rPr>
              <w:t>1.10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45974" w14:textId="77777777" w:rsidR="0084314A" w:rsidRDefault="00125DBF">
            <w:pPr>
              <w:jc w:val="center"/>
            </w:pPr>
            <w:r>
              <w:t>175.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8988C" w14:textId="77777777" w:rsidR="0084314A" w:rsidRDefault="00125DBF">
            <w:pPr>
              <w:jc w:val="center"/>
            </w:pPr>
            <w:r>
              <w:t>162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111CB" w14:textId="77777777" w:rsidR="0084314A" w:rsidRDefault="00125DBF">
            <w:pPr>
              <w:jc w:val="center"/>
            </w:pPr>
            <w:r>
              <w:rPr>
                <w:color w:val="000000"/>
              </w:rPr>
              <w:t>-7.47</w:t>
            </w:r>
          </w:p>
        </w:tc>
      </w:tr>
      <w:tr w:rsidR="0084314A" w14:paraId="6E07B923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8CD22" w14:textId="77777777" w:rsidR="0084314A" w:rsidRDefault="00125DBF">
            <w:r>
              <w:t>Triglyceride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260A1" w14:textId="77777777" w:rsidR="0084314A" w:rsidRDefault="00125DBF">
            <w:r>
              <w:t>3 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1BAB6" w14:textId="77777777" w:rsidR="0084314A" w:rsidRDefault="00125DBF">
            <w:pPr>
              <w:jc w:val="center"/>
            </w:pPr>
            <w:r>
              <w:t>3.81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5490C4" w14:textId="77777777" w:rsidR="0084314A" w:rsidRDefault="00125DBF">
            <w:pPr>
              <w:jc w:val="center"/>
            </w:pPr>
            <w:r>
              <w:t>3.8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26EF8" w14:textId="77777777" w:rsidR="0084314A" w:rsidRDefault="00125DBF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7E9AB" w14:textId="77777777" w:rsidR="0084314A" w:rsidRDefault="00125DBF">
            <w:pPr>
              <w:jc w:val="center"/>
            </w:pPr>
            <w:r>
              <w:t>170.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C5390" w14:textId="77777777" w:rsidR="0084314A" w:rsidRDefault="00125DBF">
            <w:pPr>
              <w:jc w:val="center"/>
            </w:pPr>
            <w:r>
              <w:t>163.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E7A54" w14:textId="77777777" w:rsidR="0084314A" w:rsidRDefault="00125DBF">
            <w:pPr>
              <w:jc w:val="center"/>
            </w:pPr>
            <w:r>
              <w:rPr>
                <w:color w:val="000000"/>
              </w:rPr>
              <w:t>-4.17</w:t>
            </w:r>
          </w:p>
        </w:tc>
      </w:tr>
      <w:tr w:rsidR="0084314A" w14:paraId="7B8C88EC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65EA3" w14:textId="77777777" w:rsidR="0084314A" w:rsidRDefault="00125DBF">
            <w:r>
              <w:t>HAMA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974D9" w14:textId="77777777" w:rsidR="0084314A" w:rsidRDefault="00125DBF">
            <w:r>
              <w:t>52.5 ng/m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4764E" w14:textId="77777777" w:rsidR="0084314A" w:rsidRDefault="00125DBF">
            <w:pPr>
              <w:jc w:val="center"/>
            </w:pPr>
            <w:r>
              <w:t>3.70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B877E" w14:textId="77777777" w:rsidR="0084314A" w:rsidRDefault="00125DBF">
            <w:pPr>
              <w:jc w:val="center"/>
            </w:pPr>
            <w:r>
              <w:t>3.6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9E209" w14:textId="77777777" w:rsidR="0084314A" w:rsidRDefault="00125DBF">
            <w:pPr>
              <w:jc w:val="center"/>
            </w:pPr>
            <w:r>
              <w:rPr>
                <w:color w:val="000000"/>
              </w:rPr>
              <w:t>-1.62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15760" w14:textId="77777777" w:rsidR="0084314A" w:rsidRDefault="00125DBF">
            <w:pPr>
              <w:jc w:val="center"/>
            </w:pPr>
            <w:r>
              <w:t>161.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1CB21" w14:textId="77777777" w:rsidR="0084314A" w:rsidRDefault="00125DBF">
            <w:pPr>
              <w:jc w:val="center"/>
            </w:pPr>
            <w:r>
              <w:t>150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A6EE2" w14:textId="77777777" w:rsidR="0084314A" w:rsidRDefault="00125DBF">
            <w:pPr>
              <w:jc w:val="center"/>
            </w:pPr>
            <w:r>
              <w:rPr>
                <w:color w:val="000000"/>
              </w:rPr>
              <w:t>-6.82</w:t>
            </w:r>
          </w:p>
        </w:tc>
      </w:tr>
      <w:tr w:rsidR="0084314A" w14:paraId="74B07FBC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DC81C" w14:textId="77777777" w:rsidR="0084314A" w:rsidRDefault="00125DBF">
            <w:r>
              <w:t>RF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2B61B" w14:textId="77777777" w:rsidR="0084314A" w:rsidRDefault="00125DBF">
            <w:r>
              <w:t>500 IU/m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12523" w14:textId="77777777" w:rsidR="0084314A" w:rsidRDefault="00125DBF">
            <w:pPr>
              <w:jc w:val="center"/>
            </w:pPr>
            <w:r>
              <w:t>3.82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AAF2C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EDD69" w14:textId="77777777" w:rsidR="0084314A" w:rsidRDefault="00125DBF">
            <w:pPr>
              <w:jc w:val="center"/>
            </w:pPr>
            <w:r>
              <w:rPr>
                <w:color w:val="000000"/>
              </w:rPr>
              <w:t>-3.40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0E859" w14:textId="77777777" w:rsidR="0084314A" w:rsidRDefault="00125DBF">
            <w:pPr>
              <w:jc w:val="center"/>
            </w:pPr>
            <w:r>
              <w:t>165.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E8B0E" w14:textId="77777777" w:rsidR="0084314A" w:rsidRDefault="00125DBF">
            <w:pPr>
              <w:jc w:val="center"/>
            </w:pPr>
            <w:r>
              <w:t>166.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96123" w14:textId="77777777" w:rsidR="0084314A" w:rsidRDefault="00125DBF">
            <w:pPr>
              <w:jc w:val="center"/>
            </w:pPr>
            <w:r>
              <w:rPr>
                <w:color w:val="000000"/>
              </w:rPr>
              <w:t>0.36</w:t>
            </w:r>
          </w:p>
        </w:tc>
      </w:tr>
      <w:tr w:rsidR="0084314A" w14:paraId="28CA9330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15199" w14:textId="77777777" w:rsidR="0084314A" w:rsidRDefault="00125DBF">
            <w:r>
              <w:t>Urea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42FA0" w14:textId="77777777" w:rsidR="0084314A" w:rsidRDefault="00125DBF">
            <w:r>
              <w:t>50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3ED2F" w14:textId="77777777" w:rsidR="0084314A" w:rsidRDefault="00125DBF">
            <w:pPr>
              <w:jc w:val="center"/>
            </w:pPr>
            <w:r>
              <w:t>3.64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EF8AC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694BB" w14:textId="77777777" w:rsidR="0084314A" w:rsidRDefault="00125DBF">
            <w:pPr>
              <w:jc w:val="center"/>
            </w:pPr>
            <w:r>
              <w:rPr>
                <w:color w:val="000000"/>
              </w:rPr>
              <w:t>3.30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4B741" w14:textId="77777777" w:rsidR="0084314A" w:rsidRDefault="00125DBF">
            <w:pPr>
              <w:jc w:val="center"/>
            </w:pPr>
            <w:r>
              <w:t>160.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712FA" w14:textId="77777777" w:rsidR="0084314A" w:rsidRDefault="00125DBF">
            <w:pPr>
              <w:jc w:val="center"/>
            </w:pPr>
            <w:r>
              <w:t>167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FDCE9" w14:textId="77777777" w:rsidR="0084314A" w:rsidRDefault="00125DBF">
            <w:pPr>
              <w:jc w:val="center"/>
            </w:pPr>
            <w:r>
              <w:rPr>
                <w:color w:val="000000"/>
              </w:rPr>
              <w:t>4.23</w:t>
            </w:r>
          </w:p>
        </w:tc>
      </w:tr>
      <w:tr w:rsidR="0084314A" w14:paraId="31A853A6" w14:textId="77777777">
        <w:tc>
          <w:tcPr>
            <w:tcW w:w="12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D6948" w14:textId="77777777" w:rsidR="0084314A" w:rsidRDefault="00125DBF">
            <w:r>
              <w:t>Uric Acid</w:t>
            </w:r>
          </w:p>
        </w:tc>
        <w:tc>
          <w:tcPr>
            <w:tcW w:w="15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CEEFC" w14:textId="77777777" w:rsidR="0084314A" w:rsidRDefault="00125DBF">
            <w:r>
              <w:t>20 mg/dL</w:t>
            </w:r>
          </w:p>
        </w:tc>
        <w:tc>
          <w:tcPr>
            <w:tcW w:w="9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90EE4" w14:textId="77777777" w:rsidR="0084314A" w:rsidRDefault="00125DBF">
            <w:pPr>
              <w:jc w:val="center"/>
            </w:pPr>
            <w:r>
              <w:t>3.92</w:t>
            </w:r>
          </w:p>
        </w:tc>
        <w:tc>
          <w:tcPr>
            <w:tcW w:w="7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D1665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10B2A" w14:textId="77777777" w:rsidR="0084314A" w:rsidRDefault="00125DBF">
            <w:pPr>
              <w:jc w:val="center"/>
            </w:pPr>
            <w:r>
              <w:rPr>
                <w:color w:val="000000"/>
              </w:rPr>
              <w:t>-3.83</w:t>
            </w:r>
          </w:p>
        </w:tc>
        <w:tc>
          <w:tcPr>
            <w:tcW w:w="9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6285E" w14:textId="77777777" w:rsidR="0084314A" w:rsidRDefault="00125DBF">
            <w:pPr>
              <w:jc w:val="center"/>
            </w:pPr>
            <w:r>
              <w:t>175.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77D62" w14:textId="77777777" w:rsidR="0084314A" w:rsidRDefault="00125DBF">
            <w:pPr>
              <w:jc w:val="center"/>
            </w:pPr>
            <w:r>
              <w:t>164.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1ED45" w14:textId="77777777" w:rsidR="0084314A" w:rsidRDefault="00125DBF">
            <w:pPr>
              <w:jc w:val="center"/>
            </w:pPr>
            <w:r>
              <w:rPr>
                <w:color w:val="000000"/>
              </w:rPr>
              <w:t>-5.94</w:t>
            </w:r>
          </w:p>
        </w:tc>
      </w:tr>
    </w:tbl>
    <w:p w14:paraId="540CBA9F" w14:textId="77777777" w:rsidR="0084314A" w:rsidRDefault="0084314A">
      <w:pPr>
        <w:spacing w:line="480" w:lineRule="auto"/>
      </w:pPr>
    </w:p>
    <w:p w14:paraId="076053FC" w14:textId="4FCFEF2E" w:rsidR="0084314A" w:rsidRDefault="00125DBF">
      <w:pPr>
        <w:spacing w:line="480" w:lineRule="auto"/>
      </w:pPr>
      <w:r>
        <w:t xml:space="preserve">Table </w:t>
      </w:r>
      <w:r w:rsidR="00B35E41">
        <w:t>S2</w:t>
      </w:r>
      <w:r>
        <w:t>. Interference from drug substances </w:t>
      </w:r>
    </w:p>
    <w:tbl>
      <w:tblPr>
        <w:tblStyle w:val="af6"/>
        <w:tblW w:w="9359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34"/>
        <w:gridCol w:w="1456"/>
        <w:gridCol w:w="832"/>
        <w:gridCol w:w="693"/>
        <w:gridCol w:w="1439"/>
        <w:gridCol w:w="833"/>
        <w:gridCol w:w="733"/>
        <w:gridCol w:w="1439"/>
      </w:tblGrid>
      <w:tr w:rsidR="0084314A" w14:paraId="4088142F" w14:textId="77777777">
        <w:tc>
          <w:tcPr>
            <w:tcW w:w="1935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2A572" w14:textId="77777777" w:rsidR="0084314A" w:rsidRDefault="00125DBF">
            <w:r>
              <w:t>Substances</w:t>
            </w:r>
          </w:p>
        </w:tc>
        <w:tc>
          <w:tcPr>
            <w:tcW w:w="1456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1B10C" w14:textId="77777777" w:rsidR="0084314A" w:rsidRDefault="00125DBF">
            <w:r>
              <w:t>Concentration tested</w:t>
            </w:r>
          </w:p>
        </w:tc>
        <w:tc>
          <w:tcPr>
            <w:tcW w:w="832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200C2" w14:textId="77777777" w:rsidR="0084314A" w:rsidRDefault="00125DBF">
            <w:pPr>
              <w:jc w:val="center"/>
            </w:pPr>
            <w:r>
              <w:t>Control (Low)</w:t>
            </w:r>
          </w:p>
        </w:tc>
        <w:tc>
          <w:tcPr>
            <w:tcW w:w="693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405CB" w14:textId="77777777" w:rsidR="0084314A" w:rsidRDefault="00125DBF">
            <w:pPr>
              <w:jc w:val="center"/>
            </w:pPr>
            <w:r>
              <w:t>Test (Low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F0521" w14:textId="77777777" w:rsidR="0084314A" w:rsidRDefault="00125DBF">
            <w:pPr>
              <w:jc w:val="center"/>
            </w:pPr>
            <w:r>
              <w:t>%Interference</w:t>
            </w:r>
          </w:p>
        </w:tc>
        <w:tc>
          <w:tcPr>
            <w:tcW w:w="833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4884D" w14:textId="77777777" w:rsidR="0084314A" w:rsidRDefault="00125DBF">
            <w:pPr>
              <w:jc w:val="center"/>
            </w:pPr>
            <w:r>
              <w:t>Control (High)</w:t>
            </w:r>
          </w:p>
        </w:tc>
        <w:tc>
          <w:tcPr>
            <w:tcW w:w="733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DA61F" w14:textId="77777777" w:rsidR="0084314A" w:rsidRDefault="00125DBF">
            <w:pPr>
              <w:jc w:val="center"/>
            </w:pPr>
            <w:r>
              <w:t>Test (High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ADD48" w14:textId="77777777" w:rsidR="0084314A" w:rsidRDefault="00125DBF">
            <w:pPr>
              <w:jc w:val="center"/>
            </w:pPr>
            <w:r>
              <w:t>%Interference</w:t>
            </w:r>
          </w:p>
        </w:tc>
      </w:tr>
      <w:tr w:rsidR="0084314A" w14:paraId="55944054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B20D2" w14:textId="77777777" w:rsidR="0084314A" w:rsidRDefault="00125DBF">
            <w:r>
              <w:t>5-fluorouracil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6F8A5" w14:textId="77777777" w:rsidR="0084314A" w:rsidRDefault="00125DBF">
            <w:r>
              <w:t xml:space="preserve">28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DC269" w14:textId="77777777" w:rsidR="0084314A" w:rsidRDefault="00125DBF">
            <w:pPr>
              <w:jc w:val="center"/>
            </w:pPr>
            <w:r>
              <w:t>3.8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80259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EDFC2" w14:textId="77777777" w:rsidR="0084314A" w:rsidRDefault="00125DBF">
            <w:pPr>
              <w:jc w:val="center"/>
            </w:pPr>
            <w:r>
              <w:rPr>
                <w:color w:val="000000"/>
              </w:rPr>
              <w:t>-1.5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ADDA2" w14:textId="77777777" w:rsidR="0084314A" w:rsidRDefault="00125DBF">
            <w:pPr>
              <w:jc w:val="center"/>
            </w:pPr>
            <w:r>
              <w:t>170.3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5669E" w14:textId="77777777" w:rsidR="0084314A" w:rsidRDefault="00125DBF">
            <w:pPr>
              <w:jc w:val="center"/>
            </w:pPr>
            <w:r>
              <w:t>175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EA246" w14:textId="77777777" w:rsidR="0084314A" w:rsidRDefault="00125DBF">
            <w:pPr>
              <w:jc w:val="center"/>
            </w:pPr>
            <w:r>
              <w:rPr>
                <w:color w:val="000000"/>
              </w:rPr>
              <w:t>2.88</w:t>
            </w:r>
          </w:p>
        </w:tc>
      </w:tr>
      <w:tr w:rsidR="0084314A" w14:paraId="0B05E6EE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4BBBF" w14:textId="77777777" w:rsidR="0084314A" w:rsidRDefault="00125DBF">
            <w:r>
              <w:t>Acetaminophe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35113" w14:textId="77777777" w:rsidR="0084314A" w:rsidRDefault="00125DBF">
            <w:r>
              <w:t>250 n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A12B4" w14:textId="77777777" w:rsidR="0084314A" w:rsidRDefault="00125DBF">
            <w:pPr>
              <w:jc w:val="center"/>
            </w:pPr>
            <w:r>
              <w:t>3.9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C6433" w14:textId="77777777" w:rsidR="0084314A" w:rsidRDefault="00125DBF">
            <w:pPr>
              <w:jc w:val="center"/>
            </w:pPr>
            <w:r>
              <w:t>3.6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CC614" w14:textId="77777777" w:rsidR="0084314A" w:rsidRDefault="00125DBF">
            <w:pPr>
              <w:jc w:val="center"/>
            </w:pPr>
            <w:r>
              <w:rPr>
                <w:color w:val="000000"/>
              </w:rPr>
              <w:t>-7.0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7C708" w14:textId="77777777" w:rsidR="0084314A" w:rsidRDefault="00125DBF">
            <w:pPr>
              <w:jc w:val="center"/>
            </w:pPr>
            <w:r>
              <w:t>169.4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489C" w14:textId="77777777" w:rsidR="0084314A" w:rsidRDefault="00125DBF">
            <w:pPr>
              <w:jc w:val="center"/>
            </w:pPr>
            <w:r>
              <w:t>166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D662E" w14:textId="77777777" w:rsidR="0084314A" w:rsidRDefault="00125DBF">
            <w:pPr>
              <w:jc w:val="center"/>
            </w:pPr>
            <w:r>
              <w:rPr>
                <w:color w:val="000000"/>
              </w:rPr>
              <w:t>-1.95</w:t>
            </w:r>
          </w:p>
        </w:tc>
      </w:tr>
      <w:tr w:rsidR="0084314A" w14:paraId="6383D505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8E15E" w14:textId="77777777" w:rsidR="0084314A" w:rsidRDefault="00125DBF">
            <w:r>
              <w:lastRenderedPageBreak/>
              <w:t>Acetylsalicylic acid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ADA18" w14:textId="77777777" w:rsidR="0084314A" w:rsidRDefault="00125DBF">
            <w:r>
              <w:t xml:space="preserve">6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DA9CD" w14:textId="77777777" w:rsidR="0084314A" w:rsidRDefault="00125DBF">
            <w:pPr>
              <w:jc w:val="center"/>
            </w:pPr>
            <w:r>
              <w:t>3.82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A80A92" w14:textId="77777777" w:rsidR="0084314A" w:rsidRDefault="00125DBF">
            <w:pPr>
              <w:jc w:val="center"/>
            </w:pPr>
            <w:r>
              <w:t>3.7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A4880" w14:textId="77777777" w:rsidR="0084314A" w:rsidRDefault="00125DBF">
            <w:pPr>
              <w:jc w:val="center"/>
            </w:pPr>
            <w:r>
              <w:rPr>
                <w:color w:val="000000"/>
              </w:rPr>
              <w:t>-0.79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C1896" w14:textId="77777777" w:rsidR="0084314A" w:rsidRDefault="00125DBF">
            <w:pPr>
              <w:jc w:val="center"/>
            </w:pPr>
            <w:r>
              <w:t>159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81447" w14:textId="77777777" w:rsidR="0084314A" w:rsidRDefault="00125DBF">
            <w:pPr>
              <w:jc w:val="center"/>
            </w:pPr>
            <w:r>
              <w:t>153.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E9CD8" w14:textId="77777777" w:rsidR="0084314A" w:rsidRDefault="00125DBF">
            <w:pPr>
              <w:jc w:val="center"/>
            </w:pPr>
            <w:r>
              <w:rPr>
                <w:color w:val="000000"/>
              </w:rPr>
              <w:t>-3.75</w:t>
            </w:r>
          </w:p>
        </w:tc>
      </w:tr>
      <w:tr w:rsidR="0084314A" w14:paraId="2391C645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016C1" w14:textId="77777777" w:rsidR="0084314A" w:rsidRDefault="00125DBF">
            <w:r>
              <w:t>Ampicill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5C034" w14:textId="77777777" w:rsidR="0084314A" w:rsidRDefault="00125DBF">
            <w:r>
              <w:t>1 m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B7FC8" w14:textId="77777777" w:rsidR="0084314A" w:rsidRDefault="00125DBF">
            <w:pPr>
              <w:jc w:val="center"/>
            </w:pPr>
            <w:r>
              <w:t>3.7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1DCEB" w14:textId="77777777" w:rsidR="0084314A" w:rsidRDefault="00125DBF">
            <w:pPr>
              <w:jc w:val="center"/>
            </w:pPr>
            <w:r>
              <w:t>3.8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5053A" w14:textId="77777777" w:rsidR="0084314A" w:rsidRDefault="00125DBF">
            <w:pPr>
              <w:jc w:val="center"/>
            </w:pPr>
            <w:r>
              <w:rPr>
                <w:color w:val="000000"/>
              </w:rPr>
              <w:t>2.14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6474" w14:textId="77777777" w:rsidR="0084314A" w:rsidRDefault="00125DBF">
            <w:pPr>
              <w:jc w:val="center"/>
            </w:pPr>
            <w:r>
              <w:t>163.1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87C93" w14:textId="77777777" w:rsidR="0084314A" w:rsidRDefault="00125DBF">
            <w:pPr>
              <w:jc w:val="center"/>
            </w:pPr>
            <w:r>
              <w:t>170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FE35A" w14:textId="77777777" w:rsidR="0084314A" w:rsidRDefault="00125DBF">
            <w:pPr>
              <w:jc w:val="center"/>
            </w:pPr>
            <w:r>
              <w:rPr>
                <w:color w:val="000000"/>
              </w:rPr>
              <w:t>4.29</w:t>
            </w:r>
          </w:p>
        </w:tc>
      </w:tr>
      <w:tr w:rsidR="0084314A" w14:paraId="04B66E55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FFEFD" w14:textId="77777777" w:rsidR="0084314A" w:rsidRDefault="00125DBF">
            <w:r>
              <w:t>Ascorbic acid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5F30C" w14:textId="77777777" w:rsidR="0084314A" w:rsidRDefault="00125DBF">
            <w:r>
              <w:t xml:space="preserve">3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9E39D" w14:textId="77777777" w:rsidR="0084314A" w:rsidRDefault="00125DBF">
            <w:pPr>
              <w:jc w:val="center"/>
            </w:pPr>
            <w:r>
              <w:t>3.87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D9FC1" w14:textId="77777777" w:rsidR="0084314A" w:rsidRDefault="00125DBF">
            <w:pPr>
              <w:jc w:val="center"/>
            </w:pPr>
            <w:r>
              <w:t>3.5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7EE9" w14:textId="77777777" w:rsidR="0084314A" w:rsidRDefault="00125DBF">
            <w:pPr>
              <w:jc w:val="center"/>
            </w:pPr>
            <w:r>
              <w:rPr>
                <w:color w:val="000000"/>
              </w:rPr>
              <w:t>-8.01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F9BA4" w14:textId="77777777" w:rsidR="0084314A" w:rsidRDefault="00125DBF">
            <w:pPr>
              <w:jc w:val="center"/>
            </w:pPr>
            <w:r>
              <w:t>156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2CB1B" w14:textId="77777777" w:rsidR="0084314A" w:rsidRDefault="00125DBF">
            <w:pPr>
              <w:jc w:val="center"/>
            </w:pPr>
            <w:r>
              <w:t>17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8D46" w14:textId="77777777" w:rsidR="0084314A" w:rsidRDefault="00125DBF">
            <w:pPr>
              <w:jc w:val="center"/>
            </w:pPr>
            <w:r>
              <w:rPr>
                <w:color w:val="000000"/>
              </w:rPr>
              <w:t>9.13</w:t>
            </w:r>
          </w:p>
        </w:tc>
      </w:tr>
      <w:tr w:rsidR="0084314A" w14:paraId="30B1EB28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35352" w14:textId="77777777" w:rsidR="0084314A" w:rsidRDefault="00125DBF">
            <w:r>
              <w:t>Atorvastat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06395" w14:textId="77777777" w:rsidR="0084314A" w:rsidRDefault="00125DBF">
            <w:r>
              <w:t xml:space="preserve">3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90918" w14:textId="77777777" w:rsidR="0084314A" w:rsidRDefault="00125DBF">
            <w:pPr>
              <w:jc w:val="center"/>
            </w:pPr>
            <w:r>
              <w:t>3.67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EBFE0" w14:textId="77777777" w:rsidR="0084314A" w:rsidRDefault="00125DBF">
            <w:pPr>
              <w:jc w:val="center"/>
            </w:pPr>
            <w:r>
              <w:t>3.9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3CC44" w14:textId="77777777" w:rsidR="0084314A" w:rsidRDefault="00125DBF">
            <w:pPr>
              <w:jc w:val="center"/>
            </w:pPr>
            <w:r>
              <w:rPr>
                <w:color w:val="000000"/>
              </w:rPr>
              <w:t>7.08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02904" w14:textId="77777777" w:rsidR="0084314A" w:rsidRDefault="00125DBF">
            <w:pPr>
              <w:jc w:val="center"/>
            </w:pPr>
            <w:r>
              <w:t>170.3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24FE6" w14:textId="77777777" w:rsidR="0084314A" w:rsidRDefault="00125DBF">
            <w:pPr>
              <w:jc w:val="center"/>
            </w:pPr>
            <w:r>
              <w:t>173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01567" w14:textId="77777777" w:rsidR="0084314A" w:rsidRDefault="00125DBF">
            <w:pPr>
              <w:jc w:val="center"/>
            </w:pPr>
            <w:r>
              <w:rPr>
                <w:color w:val="000000"/>
              </w:rPr>
              <w:t>1.88</w:t>
            </w:r>
          </w:p>
        </w:tc>
      </w:tr>
      <w:tr w:rsidR="0084314A" w14:paraId="28FEE680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73619" w14:textId="77777777" w:rsidR="0084314A" w:rsidRDefault="00125DBF">
            <w:r>
              <w:t>Bleomyc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32B62" w14:textId="77777777" w:rsidR="0084314A" w:rsidRDefault="00125DBF">
            <w:r>
              <w:t>3.3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42153" w14:textId="77777777" w:rsidR="0084314A" w:rsidRDefault="00125DBF">
            <w:pPr>
              <w:jc w:val="center"/>
            </w:pPr>
            <w:r>
              <w:t>3.79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F3502" w14:textId="77777777" w:rsidR="0084314A" w:rsidRDefault="00125DBF">
            <w:pPr>
              <w:jc w:val="center"/>
            </w:pPr>
            <w:r>
              <w:t>3.8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16EFB" w14:textId="77777777" w:rsidR="0084314A" w:rsidRDefault="00125DBF">
            <w:pPr>
              <w:jc w:val="center"/>
            </w:pPr>
            <w:r>
              <w:rPr>
                <w:color w:val="000000"/>
              </w:rPr>
              <w:t>0.53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B8A8C" w14:textId="77777777" w:rsidR="0084314A" w:rsidRDefault="00125DBF">
            <w:pPr>
              <w:jc w:val="center"/>
            </w:pPr>
            <w:r>
              <w:t>169.1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EDDF8" w14:textId="77777777" w:rsidR="0084314A" w:rsidRDefault="00125DBF">
            <w:pPr>
              <w:jc w:val="center"/>
            </w:pPr>
            <w:r>
              <w:t>165.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66D61" w14:textId="77777777" w:rsidR="0084314A" w:rsidRDefault="00125DBF">
            <w:pPr>
              <w:jc w:val="center"/>
            </w:pPr>
            <w:r>
              <w:rPr>
                <w:color w:val="000000"/>
              </w:rPr>
              <w:t>-2.19</w:t>
            </w:r>
          </w:p>
        </w:tc>
      </w:tr>
      <w:tr w:rsidR="0084314A" w14:paraId="18E14187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D822F" w14:textId="77777777" w:rsidR="0084314A" w:rsidRDefault="00125DBF">
            <w:r>
              <w:t>Cefoxit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81C11" w14:textId="77777777" w:rsidR="0084314A" w:rsidRDefault="00125DBF">
            <w:r>
              <w:t>2.5 m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98D98" w14:textId="77777777" w:rsidR="0084314A" w:rsidRDefault="00125DBF">
            <w:pPr>
              <w:jc w:val="center"/>
            </w:pPr>
            <w:r>
              <w:t>3.91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9DCC2" w14:textId="77777777" w:rsidR="0084314A" w:rsidRDefault="00125DBF">
            <w:pPr>
              <w:jc w:val="center"/>
            </w:pPr>
            <w:r>
              <w:t>3.8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BE78" w14:textId="77777777" w:rsidR="0084314A" w:rsidRDefault="00125DBF">
            <w:pPr>
              <w:jc w:val="center"/>
            </w:pPr>
            <w:r>
              <w:rPr>
                <w:color w:val="000000"/>
              </w:rPr>
              <w:t>-2.81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5B9B7" w14:textId="77777777" w:rsidR="0084314A" w:rsidRDefault="00125DBF">
            <w:pPr>
              <w:jc w:val="center"/>
            </w:pPr>
            <w:r>
              <w:t>155.6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27D32" w14:textId="77777777" w:rsidR="0084314A" w:rsidRDefault="00125DBF">
            <w:pPr>
              <w:jc w:val="center"/>
            </w:pPr>
            <w:r>
              <w:t>169.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9A73B" w14:textId="77777777" w:rsidR="0084314A" w:rsidRDefault="00125DBF">
            <w:pPr>
              <w:jc w:val="center"/>
            </w:pPr>
            <w:r>
              <w:rPr>
                <w:color w:val="000000"/>
              </w:rPr>
              <w:t>8.80</w:t>
            </w:r>
          </w:p>
        </w:tc>
      </w:tr>
      <w:tr w:rsidR="0084314A" w14:paraId="667C24EE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B8946" w14:textId="77777777" w:rsidR="0084314A" w:rsidRDefault="00125DBF">
            <w:r>
              <w:t>Cisplat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E0E5F" w14:textId="77777777" w:rsidR="0084314A" w:rsidRDefault="00125DBF">
            <w:r>
              <w:t>8.8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A1CBB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CF555" w14:textId="77777777" w:rsidR="0084314A" w:rsidRDefault="00125DBF">
            <w:pPr>
              <w:jc w:val="center"/>
            </w:pPr>
            <w:r>
              <w:t>3.8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C9356" w14:textId="77777777" w:rsidR="0084314A" w:rsidRDefault="00125DBF">
            <w:pPr>
              <w:jc w:val="center"/>
            </w:pPr>
            <w:r>
              <w:rPr>
                <w:color w:val="000000"/>
              </w:rPr>
              <w:t>-1.54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171E" w14:textId="77777777" w:rsidR="0084314A" w:rsidRDefault="00125DBF">
            <w:pPr>
              <w:jc w:val="center"/>
            </w:pPr>
            <w:r>
              <w:t>170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CC1AE" w14:textId="77777777" w:rsidR="0084314A" w:rsidRDefault="00125DBF">
            <w:pPr>
              <w:jc w:val="center"/>
            </w:pPr>
            <w:r>
              <w:t>173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ED347" w14:textId="77777777" w:rsidR="0084314A" w:rsidRDefault="00125DBF">
            <w:pPr>
              <w:jc w:val="center"/>
            </w:pPr>
            <w:r>
              <w:rPr>
                <w:color w:val="000000"/>
              </w:rPr>
              <w:t>1.46</w:t>
            </w:r>
          </w:p>
        </w:tc>
      </w:tr>
      <w:tr w:rsidR="0084314A" w14:paraId="22FA3A16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1AC02" w14:textId="77777777" w:rsidR="0084314A" w:rsidRDefault="00125DBF">
            <w:r>
              <w:t>Cyclophospham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091A2" w14:textId="77777777" w:rsidR="0084314A" w:rsidRDefault="00125DBF">
            <w:r>
              <w:t>327.9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FC394" w14:textId="77777777" w:rsidR="0084314A" w:rsidRDefault="00125DBF">
            <w:pPr>
              <w:jc w:val="center"/>
            </w:pPr>
            <w:r>
              <w:t>3.8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EC26E" w14:textId="77777777" w:rsidR="0084314A" w:rsidRDefault="00125DBF">
            <w:pPr>
              <w:jc w:val="center"/>
            </w:pPr>
            <w:r>
              <w:t>3.8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5E29C" w14:textId="77777777" w:rsidR="0084314A" w:rsidRDefault="00125DBF">
            <w:pPr>
              <w:jc w:val="center"/>
            </w:pPr>
            <w:r>
              <w:rPr>
                <w:color w:val="000000"/>
              </w:rPr>
              <w:t>1.5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33CD6" w14:textId="77777777" w:rsidR="0084314A" w:rsidRDefault="00125DBF">
            <w:pPr>
              <w:jc w:val="center"/>
            </w:pPr>
            <w:r>
              <w:t>170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1A022" w14:textId="77777777" w:rsidR="0084314A" w:rsidRDefault="00125DBF">
            <w:pPr>
              <w:jc w:val="center"/>
            </w:pPr>
            <w:r>
              <w:t>168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8E948" w14:textId="77777777" w:rsidR="0084314A" w:rsidRDefault="00125DBF">
            <w:pPr>
              <w:jc w:val="center"/>
            </w:pPr>
            <w:r>
              <w:rPr>
                <w:color w:val="000000"/>
              </w:rPr>
              <w:t>-1.35</w:t>
            </w:r>
          </w:p>
        </w:tc>
      </w:tr>
      <w:tr w:rsidR="0084314A" w14:paraId="319E85CE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33581" w14:textId="77777777" w:rsidR="0084314A" w:rsidRDefault="00125DBF">
            <w:r>
              <w:t>Cyclospor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89C0F" w14:textId="77777777" w:rsidR="0084314A" w:rsidRDefault="00125DBF">
            <w:r>
              <w:t xml:space="preserve">1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7D195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FE459" w14:textId="77777777" w:rsidR="0084314A" w:rsidRDefault="00125DBF">
            <w:pPr>
              <w:jc w:val="center"/>
            </w:pPr>
            <w:r>
              <w:t>3.8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7EC0C" w14:textId="77777777" w:rsidR="0084314A" w:rsidRDefault="00125DBF">
            <w:pPr>
              <w:jc w:val="center"/>
            </w:pPr>
            <w:r>
              <w:rPr>
                <w:color w:val="000000"/>
              </w:rPr>
              <w:t>-0.7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474D" w14:textId="77777777" w:rsidR="0084314A" w:rsidRDefault="00125DBF">
            <w:pPr>
              <w:jc w:val="center"/>
            </w:pPr>
            <w:r>
              <w:t>172.4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71EA2" w14:textId="77777777" w:rsidR="0084314A" w:rsidRDefault="00125DBF">
            <w:pPr>
              <w:jc w:val="center"/>
            </w:pPr>
            <w:r>
              <w:t>163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ECF2C" w14:textId="77777777" w:rsidR="0084314A" w:rsidRDefault="00125DBF">
            <w:pPr>
              <w:jc w:val="center"/>
            </w:pPr>
            <w:r>
              <w:rPr>
                <w:color w:val="000000"/>
              </w:rPr>
              <w:t>-4.93</w:t>
            </w:r>
          </w:p>
        </w:tc>
      </w:tr>
      <w:tr w:rsidR="0084314A" w14:paraId="4B4E6AE2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FF9DE" w14:textId="77777777" w:rsidR="0084314A" w:rsidRDefault="00125DBF">
            <w:r>
              <w:t>Diethylstilbestrol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17ECF" w14:textId="77777777" w:rsidR="0084314A" w:rsidRDefault="00125DBF">
            <w:r>
              <w:t xml:space="preserve">5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A97C7" w14:textId="77777777" w:rsidR="0084314A" w:rsidRDefault="00125DBF">
            <w:pPr>
              <w:jc w:val="center"/>
            </w:pPr>
            <w:r>
              <w:t>3.72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D7933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F4D14" w14:textId="77777777" w:rsidR="0084314A" w:rsidRDefault="00125DBF">
            <w:pPr>
              <w:jc w:val="center"/>
            </w:pPr>
            <w:r>
              <w:rPr>
                <w:color w:val="000000"/>
              </w:rPr>
              <w:t>1.61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CD0E8" w14:textId="77777777" w:rsidR="0084314A" w:rsidRDefault="00125DBF">
            <w:pPr>
              <w:jc w:val="center"/>
            </w:pPr>
            <w:r>
              <w:t>164.5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7298D" w14:textId="77777777" w:rsidR="0084314A" w:rsidRDefault="00125DBF">
            <w:pPr>
              <w:jc w:val="center"/>
            </w:pPr>
            <w:r>
              <w:t>161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1D4D2" w14:textId="77777777" w:rsidR="0084314A" w:rsidRDefault="00125DBF">
            <w:pPr>
              <w:jc w:val="center"/>
            </w:pPr>
            <w:r>
              <w:rPr>
                <w:color w:val="000000"/>
              </w:rPr>
              <w:t>-1.70</w:t>
            </w:r>
          </w:p>
        </w:tc>
      </w:tr>
      <w:tr w:rsidR="0084314A" w14:paraId="68813A7A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73DD7" w14:textId="77777777" w:rsidR="0084314A" w:rsidRDefault="00125DBF">
            <w:r>
              <w:t>Docetaxel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C1D80" w14:textId="77777777" w:rsidR="0084314A" w:rsidRDefault="00125DBF">
            <w:r>
              <w:t xml:space="preserve">1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47A6A" w14:textId="77777777" w:rsidR="0084314A" w:rsidRDefault="00125DBF">
            <w:pPr>
              <w:jc w:val="center"/>
            </w:pPr>
            <w:r>
              <w:t>3.8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8EFDA" w14:textId="77777777" w:rsidR="0084314A" w:rsidRDefault="00125DBF">
            <w:pPr>
              <w:jc w:val="center"/>
            </w:pPr>
            <w:r>
              <w:t>3.7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52A3" w14:textId="77777777" w:rsidR="0084314A" w:rsidRDefault="00125DBF">
            <w:pPr>
              <w:jc w:val="center"/>
            </w:pPr>
            <w:r>
              <w:rPr>
                <w:color w:val="000000"/>
              </w:rPr>
              <w:t>-4.15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D2C40" w14:textId="77777777" w:rsidR="0084314A" w:rsidRDefault="00125DBF">
            <w:pPr>
              <w:jc w:val="center"/>
            </w:pPr>
            <w:r>
              <w:t>163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788D0" w14:textId="77777777" w:rsidR="0084314A" w:rsidRDefault="00125DBF">
            <w:pPr>
              <w:jc w:val="center"/>
            </w:pPr>
            <w:r>
              <w:t>164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86D2E" w14:textId="77777777" w:rsidR="0084314A" w:rsidRDefault="00125DBF">
            <w:pPr>
              <w:jc w:val="center"/>
            </w:pPr>
            <w:r>
              <w:rPr>
                <w:color w:val="000000"/>
              </w:rPr>
              <w:t>0.67</w:t>
            </w:r>
          </w:p>
        </w:tc>
      </w:tr>
      <w:tr w:rsidR="0084314A" w14:paraId="79EEE423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D4013" w14:textId="77777777" w:rsidR="0084314A" w:rsidRDefault="00125DBF">
            <w:r>
              <w:t>Doxorubic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FE601" w14:textId="77777777" w:rsidR="0084314A" w:rsidRDefault="00125DBF">
            <w:r>
              <w:t>16.5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78AAF" w14:textId="77777777" w:rsidR="0084314A" w:rsidRDefault="00125DBF">
            <w:pPr>
              <w:jc w:val="center"/>
            </w:pPr>
            <w:r>
              <w:t>3.49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018A4" w14:textId="77777777" w:rsidR="0084314A" w:rsidRDefault="00125DBF">
            <w:pPr>
              <w:jc w:val="center"/>
            </w:pPr>
            <w:r>
              <w:t>3.8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E26D8" w14:textId="77777777" w:rsidR="0084314A" w:rsidRDefault="00125DBF">
            <w:pPr>
              <w:jc w:val="center"/>
            </w:pPr>
            <w:r>
              <w:rPr>
                <w:color w:val="000000"/>
              </w:rPr>
              <w:t>10.03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4E916" w14:textId="77777777" w:rsidR="0084314A" w:rsidRDefault="00125DBF">
            <w:pPr>
              <w:jc w:val="center"/>
            </w:pPr>
            <w:r>
              <w:t>167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EC8CE" w14:textId="77777777" w:rsidR="0084314A" w:rsidRDefault="00125DBF">
            <w:pPr>
              <w:jc w:val="center"/>
            </w:pPr>
            <w:r>
              <w:t>162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A828A" w14:textId="77777777" w:rsidR="0084314A" w:rsidRDefault="00125DBF">
            <w:pPr>
              <w:jc w:val="center"/>
            </w:pPr>
            <w:r>
              <w:rPr>
                <w:color w:val="000000"/>
              </w:rPr>
              <w:t>-2.69</w:t>
            </w:r>
          </w:p>
        </w:tc>
      </w:tr>
      <w:tr w:rsidR="0084314A" w14:paraId="31F575E4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30428" w14:textId="77777777" w:rsidR="0084314A" w:rsidRDefault="00125DBF">
            <w:r>
              <w:t>Doxycycl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34CAB" w14:textId="77777777" w:rsidR="0084314A" w:rsidRDefault="00125DBF">
            <w:r>
              <w:t xml:space="preserve">5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129AB" w14:textId="77777777" w:rsidR="0084314A" w:rsidRDefault="00125DBF">
            <w:pPr>
              <w:jc w:val="center"/>
            </w:pPr>
            <w:r>
              <w:t>3.75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84E06" w14:textId="77777777" w:rsidR="0084314A" w:rsidRDefault="00125DBF">
            <w:pPr>
              <w:jc w:val="center"/>
            </w:pPr>
            <w:r>
              <w:t>3.8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63245" w14:textId="77777777" w:rsidR="0084314A" w:rsidRDefault="00125DBF">
            <w:pPr>
              <w:jc w:val="center"/>
            </w:pPr>
            <w:r>
              <w:rPr>
                <w:color w:val="000000"/>
              </w:rPr>
              <w:t>2.93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33EBC" w14:textId="77777777" w:rsidR="0084314A" w:rsidRDefault="00125DBF">
            <w:pPr>
              <w:jc w:val="center"/>
            </w:pPr>
            <w:r>
              <w:t>174.5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A7895" w14:textId="77777777" w:rsidR="0084314A" w:rsidRDefault="00125DBF">
            <w:pPr>
              <w:jc w:val="center"/>
            </w:pPr>
            <w:r>
              <w:t>168.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AE25" w14:textId="77777777" w:rsidR="0084314A" w:rsidRDefault="00125DBF">
            <w:pPr>
              <w:jc w:val="center"/>
            </w:pPr>
            <w:r>
              <w:rPr>
                <w:color w:val="000000"/>
              </w:rPr>
              <w:t>-3.38</w:t>
            </w:r>
          </w:p>
        </w:tc>
      </w:tr>
      <w:tr w:rsidR="0084314A" w14:paraId="2FB2B512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88B5E" w14:textId="77777777" w:rsidR="0084314A" w:rsidRDefault="00125DBF">
            <w:r>
              <w:t>Etopos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74FF8" w14:textId="77777777" w:rsidR="0084314A" w:rsidRDefault="00125DBF">
            <w:r>
              <w:t>22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3A720" w14:textId="77777777" w:rsidR="0084314A" w:rsidRDefault="00125DBF">
            <w:pPr>
              <w:jc w:val="center"/>
            </w:pPr>
            <w:r>
              <w:t>3.8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F3BC8" w14:textId="77777777" w:rsidR="0084314A" w:rsidRDefault="00125DBF">
            <w:pPr>
              <w:jc w:val="center"/>
            </w:pPr>
            <w:r>
              <w:t>3.8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55A99" w14:textId="77777777" w:rsidR="0084314A" w:rsidRDefault="00125DBF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16B7C" w14:textId="77777777" w:rsidR="0084314A" w:rsidRDefault="00125DBF">
            <w:pPr>
              <w:jc w:val="center"/>
            </w:pPr>
            <w:r>
              <w:t>174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54DF5" w14:textId="77777777" w:rsidR="0084314A" w:rsidRDefault="00125DBF">
            <w:pPr>
              <w:jc w:val="center"/>
            </w:pPr>
            <w:r>
              <w:t>167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CAF01" w14:textId="77777777" w:rsidR="0084314A" w:rsidRDefault="00125DBF">
            <w:pPr>
              <w:jc w:val="center"/>
            </w:pPr>
            <w:r>
              <w:rPr>
                <w:color w:val="000000"/>
              </w:rPr>
              <w:t>-4.08</w:t>
            </w:r>
          </w:p>
        </w:tc>
      </w:tr>
      <w:tr w:rsidR="0084314A" w14:paraId="1C692C50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9491B" w14:textId="77777777" w:rsidR="0084314A" w:rsidRDefault="00125DBF">
            <w:r>
              <w:t>Finaster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67B49" w14:textId="77777777" w:rsidR="0084314A" w:rsidRDefault="00125DBF">
            <w:r>
              <w:t>250 n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45757" w14:textId="77777777" w:rsidR="0084314A" w:rsidRDefault="00125DBF">
            <w:pPr>
              <w:jc w:val="center"/>
            </w:pPr>
            <w:r>
              <w:t>4.0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78ACE" w14:textId="77777777" w:rsidR="0084314A" w:rsidRDefault="00125DBF">
            <w:pPr>
              <w:jc w:val="center"/>
            </w:pPr>
            <w:r>
              <w:t>3.7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F7C0" w14:textId="77777777" w:rsidR="0084314A" w:rsidRDefault="00125DBF">
            <w:pPr>
              <w:jc w:val="center"/>
            </w:pPr>
            <w:r>
              <w:rPr>
                <w:color w:val="000000"/>
              </w:rPr>
              <w:t>-7.94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13E6B" w14:textId="77777777" w:rsidR="0084314A" w:rsidRDefault="00125DBF">
            <w:pPr>
              <w:jc w:val="center"/>
            </w:pPr>
            <w:r>
              <w:t>168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45527" w14:textId="77777777" w:rsidR="0084314A" w:rsidRDefault="00125DBF">
            <w:pPr>
              <w:jc w:val="center"/>
            </w:pPr>
            <w:r>
              <w:t>166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3A18B" w14:textId="77777777" w:rsidR="0084314A" w:rsidRDefault="00125DBF">
            <w:pPr>
              <w:jc w:val="center"/>
            </w:pPr>
            <w:r>
              <w:rPr>
                <w:color w:val="000000"/>
              </w:rPr>
              <w:t>-1.01</w:t>
            </w:r>
          </w:p>
        </w:tc>
      </w:tr>
      <w:tr w:rsidR="0084314A" w14:paraId="548EEFD9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5B23D" w14:textId="77777777" w:rsidR="0084314A" w:rsidRDefault="00125DBF">
            <w:r>
              <w:t>Flutam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371F9" w14:textId="77777777" w:rsidR="0084314A" w:rsidRDefault="00125DBF">
            <w:r>
              <w:t xml:space="preserve">1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856EA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B39B5" w14:textId="77777777" w:rsidR="0084314A" w:rsidRDefault="00125DBF">
            <w:pPr>
              <w:jc w:val="center"/>
            </w:pPr>
            <w:r>
              <w:t>3.7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1A167" w14:textId="77777777" w:rsidR="0084314A" w:rsidRDefault="00125DBF">
            <w:pPr>
              <w:jc w:val="center"/>
            </w:pPr>
            <w:r>
              <w:rPr>
                <w:color w:val="000000"/>
              </w:rPr>
              <w:t>-2.82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9E5A7" w14:textId="77777777" w:rsidR="0084314A" w:rsidRDefault="00125DBF">
            <w:pPr>
              <w:jc w:val="center"/>
            </w:pPr>
            <w:r>
              <w:t>173.4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C0D76" w14:textId="77777777" w:rsidR="0084314A" w:rsidRDefault="00125DBF">
            <w:pPr>
              <w:jc w:val="center"/>
            </w:pPr>
            <w:r>
              <w:t>168.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D40E2" w14:textId="77777777" w:rsidR="0084314A" w:rsidRDefault="00125DBF">
            <w:pPr>
              <w:jc w:val="center"/>
            </w:pPr>
            <w:r>
              <w:rPr>
                <w:color w:val="000000"/>
              </w:rPr>
              <w:t>-2.94</w:t>
            </w:r>
          </w:p>
        </w:tc>
      </w:tr>
      <w:tr w:rsidR="0084314A" w14:paraId="09726195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43832" w14:textId="77777777" w:rsidR="0084314A" w:rsidRDefault="00125DBF">
            <w:r>
              <w:t>Furosem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C79E7" w14:textId="77777777" w:rsidR="0084314A" w:rsidRDefault="00125DBF">
            <w:r>
              <w:t>4 m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D8568" w14:textId="77777777" w:rsidR="0084314A" w:rsidRDefault="00125DBF">
            <w:pPr>
              <w:jc w:val="center"/>
            </w:pPr>
            <w:r>
              <w:t>3.7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3D599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6414C" w14:textId="77777777" w:rsidR="0084314A" w:rsidRDefault="00125DBF">
            <w:pPr>
              <w:jc w:val="center"/>
            </w:pPr>
            <w:r>
              <w:rPr>
                <w:color w:val="000000"/>
              </w:rPr>
              <w:t>1.34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DE0C" w14:textId="77777777" w:rsidR="0084314A" w:rsidRDefault="00125DBF">
            <w:pPr>
              <w:jc w:val="center"/>
            </w:pPr>
            <w:r>
              <w:t>167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A393E" w14:textId="77777777" w:rsidR="0084314A" w:rsidRDefault="00125DBF">
            <w:pPr>
              <w:jc w:val="center"/>
            </w:pPr>
            <w:r>
              <w:t>166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2D2EB" w14:textId="77777777" w:rsidR="0084314A" w:rsidRDefault="00125DBF">
            <w:pPr>
              <w:jc w:val="center"/>
            </w:pPr>
            <w:r>
              <w:rPr>
                <w:color w:val="000000"/>
              </w:rPr>
              <w:t>-0.18</w:t>
            </w:r>
          </w:p>
        </w:tc>
      </w:tr>
      <w:tr w:rsidR="0084314A" w14:paraId="72E9D273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64D4D" w14:textId="77777777" w:rsidR="0084314A" w:rsidRDefault="00125DBF">
            <w:proofErr w:type="spellStart"/>
            <w:r>
              <w:t>Goserelin</w:t>
            </w:r>
            <w:proofErr w:type="spellEnd"/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030FA" w14:textId="77777777" w:rsidR="0084314A" w:rsidRDefault="00125DBF">
            <w:r>
              <w:t>40 n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3D4E4" w14:textId="77777777" w:rsidR="0084314A" w:rsidRDefault="00125DBF">
            <w:pPr>
              <w:jc w:val="center"/>
            </w:pPr>
            <w:r>
              <w:t>3.99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B0227" w14:textId="77777777" w:rsidR="0084314A" w:rsidRDefault="00125DBF">
            <w:pPr>
              <w:jc w:val="center"/>
            </w:pPr>
            <w:r>
              <w:t>3.8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E450B" w14:textId="77777777" w:rsidR="0084314A" w:rsidRDefault="00125DBF">
            <w:pPr>
              <w:jc w:val="center"/>
            </w:pPr>
            <w:r>
              <w:rPr>
                <w:color w:val="000000"/>
              </w:rPr>
              <w:t>-4.76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B9DA6" w14:textId="77777777" w:rsidR="0084314A" w:rsidRDefault="00125DBF">
            <w:pPr>
              <w:jc w:val="center"/>
            </w:pPr>
            <w:r>
              <w:t>168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BBD4D" w14:textId="77777777" w:rsidR="0084314A" w:rsidRDefault="00125DBF">
            <w:pPr>
              <w:jc w:val="center"/>
            </w:pPr>
            <w:r>
              <w:t>169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9FE34" w14:textId="77777777" w:rsidR="0084314A" w:rsidRDefault="00125DBF">
            <w:pPr>
              <w:jc w:val="center"/>
            </w:pPr>
            <w:r>
              <w:rPr>
                <w:color w:val="000000"/>
              </w:rPr>
              <w:t>0.77</w:t>
            </w:r>
          </w:p>
        </w:tc>
      </w:tr>
      <w:tr w:rsidR="0084314A" w14:paraId="26017981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B8383" w14:textId="77777777" w:rsidR="0084314A" w:rsidRDefault="00125DBF">
            <w:r>
              <w:t>Ibuprofe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0E445" w14:textId="77777777" w:rsidR="0084314A" w:rsidRDefault="00125DBF">
            <w:r>
              <w:t xml:space="preserve">5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2274C" w14:textId="77777777" w:rsidR="0084314A" w:rsidRDefault="00125DBF">
            <w:pPr>
              <w:jc w:val="center"/>
            </w:pPr>
            <w:r>
              <w:t>3.79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A6EBE" w14:textId="77777777" w:rsidR="0084314A" w:rsidRDefault="00125DBF">
            <w:pPr>
              <w:jc w:val="center"/>
            </w:pPr>
            <w:r>
              <w:t>3.8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74A95" w14:textId="77777777" w:rsidR="0084314A" w:rsidRDefault="00125DBF">
            <w:pPr>
              <w:jc w:val="center"/>
            </w:pPr>
            <w:r>
              <w:rPr>
                <w:color w:val="000000"/>
              </w:rPr>
              <w:t>0.79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534FC" w14:textId="77777777" w:rsidR="0084314A" w:rsidRDefault="00125DBF">
            <w:pPr>
              <w:jc w:val="center"/>
            </w:pPr>
            <w:r>
              <w:t>165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E6EF4" w14:textId="77777777" w:rsidR="0084314A" w:rsidRDefault="00125DBF">
            <w:pPr>
              <w:jc w:val="center"/>
            </w:pPr>
            <w:r>
              <w:t>171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36473" w14:textId="77777777" w:rsidR="0084314A" w:rsidRDefault="00125DBF">
            <w:pPr>
              <w:jc w:val="center"/>
            </w:pPr>
            <w:r>
              <w:rPr>
                <w:color w:val="000000"/>
              </w:rPr>
              <w:t>3.68</w:t>
            </w:r>
          </w:p>
        </w:tc>
      </w:tr>
      <w:tr w:rsidR="0084314A" w14:paraId="02E07E15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F08BB" w14:textId="77777777" w:rsidR="0084314A" w:rsidRDefault="00125DBF">
            <w:proofErr w:type="spellStart"/>
            <w:r>
              <w:t>Ifosfamide</w:t>
            </w:r>
            <w:proofErr w:type="spellEnd"/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EB09E" w14:textId="77777777" w:rsidR="0084314A" w:rsidRDefault="00125DBF">
            <w:r>
              <w:t>261.8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A9090" w14:textId="77777777" w:rsidR="0084314A" w:rsidRDefault="00125DBF">
            <w:pPr>
              <w:jc w:val="center"/>
            </w:pPr>
            <w:r>
              <w:t>4.0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8C533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1E3AE" w14:textId="77777777" w:rsidR="0084314A" w:rsidRDefault="00125DBF">
            <w:pPr>
              <w:jc w:val="center"/>
            </w:pPr>
            <w:r>
              <w:rPr>
                <w:color w:val="000000"/>
              </w:rPr>
              <w:t>-6.7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8637" w14:textId="77777777" w:rsidR="0084314A" w:rsidRDefault="00125DBF">
            <w:pPr>
              <w:jc w:val="center"/>
            </w:pPr>
            <w:r>
              <w:t>162.5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1DD80" w14:textId="77777777" w:rsidR="0084314A" w:rsidRDefault="00125DBF">
            <w:pPr>
              <w:jc w:val="center"/>
            </w:pPr>
            <w:r>
              <w:t>171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B322B" w14:textId="77777777" w:rsidR="0084314A" w:rsidRDefault="00125DBF">
            <w:pPr>
              <w:jc w:val="center"/>
            </w:pPr>
            <w:r>
              <w:rPr>
                <w:color w:val="000000"/>
              </w:rPr>
              <w:t>5.66</w:t>
            </w:r>
          </w:p>
        </w:tc>
      </w:tr>
      <w:tr w:rsidR="0084314A" w14:paraId="76BBC989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192AA" w14:textId="77777777" w:rsidR="0084314A" w:rsidRDefault="00125DBF">
            <w:r>
              <w:t>Leuprolid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475F3" w14:textId="77777777" w:rsidR="0084314A" w:rsidRDefault="00125DBF">
            <w:r>
              <w:t>275 n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DD54E" w14:textId="77777777" w:rsidR="0084314A" w:rsidRDefault="00125DBF">
            <w:pPr>
              <w:jc w:val="center"/>
            </w:pPr>
            <w:r>
              <w:t>3.8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CC5A3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6CFCF" w14:textId="77777777" w:rsidR="0084314A" w:rsidRDefault="00125DBF">
            <w:pPr>
              <w:jc w:val="center"/>
            </w:pPr>
            <w:r>
              <w:rPr>
                <w:color w:val="000000"/>
              </w:rPr>
              <w:t>-4.4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F30FC" w14:textId="77777777" w:rsidR="0084314A" w:rsidRDefault="00125DBF">
            <w:pPr>
              <w:jc w:val="center"/>
            </w:pPr>
            <w:r>
              <w:t>160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705E5" w14:textId="77777777" w:rsidR="0084314A" w:rsidRDefault="00125DBF">
            <w:pPr>
              <w:jc w:val="center"/>
            </w:pPr>
            <w:r>
              <w:t>171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9ED92" w14:textId="77777777" w:rsidR="0084314A" w:rsidRDefault="00125DBF">
            <w:pPr>
              <w:jc w:val="center"/>
            </w:pPr>
            <w:r>
              <w:rPr>
                <w:color w:val="000000"/>
              </w:rPr>
              <w:t>6.65</w:t>
            </w:r>
          </w:p>
        </w:tc>
      </w:tr>
      <w:tr w:rsidR="0084314A" w14:paraId="759127EE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F8242" w14:textId="77777777" w:rsidR="0084314A" w:rsidRDefault="00125DBF">
            <w:r>
              <w:t>Levodopa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4F09F" w14:textId="77777777" w:rsidR="0084314A" w:rsidRDefault="00125DBF">
            <w:r>
              <w:t xml:space="preserve">2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FEB03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7B779" w14:textId="77777777" w:rsidR="0084314A" w:rsidRDefault="00125DBF">
            <w:pPr>
              <w:jc w:val="center"/>
            </w:pPr>
            <w:r>
              <w:t>3.8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64737" w14:textId="77777777" w:rsidR="0084314A" w:rsidRDefault="00125DBF">
            <w:pPr>
              <w:jc w:val="center"/>
            </w:pPr>
            <w:r>
              <w:rPr>
                <w:color w:val="000000"/>
              </w:rPr>
              <w:t>2.38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6F3E7" w14:textId="77777777" w:rsidR="0084314A" w:rsidRDefault="00125DBF">
            <w:pPr>
              <w:jc w:val="center"/>
            </w:pPr>
            <w:r>
              <w:t>166.1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7C67A" w14:textId="77777777" w:rsidR="0084314A" w:rsidRDefault="00125DBF">
            <w:pPr>
              <w:jc w:val="center"/>
            </w:pPr>
            <w:r>
              <w:t>176.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5FCD4" w14:textId="77777777" w:rsidR="0084314A" w:rsidRDefault="00125DBF">
            <w:pPr>
              <w:jc w:val="center"/>
            </w:pPr>
            <w:r>
              <w:rPr>
                <w:color w:val="000000"/>
              </w:rPr>
              <w:t>6.20</w:t>
            </w:r>
          </w:p>
        </w:tc>
      </w:tr>
      <w:tr w:rsidR="0084314A" w14:paraId="5AAECFFD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5CA46" w14:textId="77777777" w:rsidR="0084314A" w:rsidRDefault="00125DBF">
            <w:r>
              <w:t>Lovastat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DC02A" w14:textId="77777777" w:rsidR="0084314A" w:rsidRDefault="00125DBF">
            <w:r>
              <w:t xml:space="preserve">2.5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1D1D8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C02FE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B949B" w14:textId="77777777" w:rsidR="0084314A" w:rsidRDefault="00125DBF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0B8FB" w14:textId="77777777" w:rsidR="0084314A" w:rsidRDefault="00125DBF">
            <w:pPr>
              <w:jc w:val="center"/>
            </w:pPr>
            <w:r>
              <w:t>167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53147" w14:textId="77777777" w:rsidR="0084314A" w:rsidRDefault="00125DBF">
            <w:pPr>
              <w:jc w:val="center"/>
            </w:pPr>
            <w:r>
              <w:t>166.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03E33" w14:textId="77777777" w:rsidR="0084314A" w:rsidRDefault="00125DBF">
            <w:pPr>
              <w:jc w:val="center"/>
            </w:pPr>
            <w:r>
              <w:rPr>
                <w:color w:val="000000"/>
              </w:rPr>
              <w:t>-0.89</w:t>
            </w:r>
          </w:p>
        </w:tc>
      </w:tr>
      <w:tr w:rsidR="0084314A" w14:paraId="51B77692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E1637" w14:textId="77777777" w:rsidR="0084314A" w:rsidRDefault="00125DBF">
            <w:proofErr w:type="spellStart"/>
            <w:r>
              <w:t>Mesna</w:t>
            </w:r>
            <w:proofErr w:type="spellEnd"/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73F1B" w14:textId="77777777" w:rsidR="0084314A" w:rsidRDefault="00125DBF">
            <w:r>
              <w:t>84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CC3DA" w14:textId="77777777" w:rsidR="0084314A" w:rsidRDefault="00125DBF">
            <w:pPr>
              <w:jc w:val="center"/>
            </w:pPr>
            <w:r>
              <w:t>3.8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26242" w14:textId="77777777" w:rsidR="0084314A" w:rsidRDefault="00125DBF">
            <w:pPr>
              <w:jc w:val="center"/>
            </w:pPr>
            <w:r>
              <w:t>3.7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02C35" w14:textId="77777777" w:rsidR="0084314A" w:rsidRDefault="00125DBF">
            <w:pPr>
              <w:jc w:val="center"/>
            </w:pPr>
            <w:r>
              <w:rPr>
                <w:color w:val="000000"/>
              </w:rPr>
              <w:t>-1.32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CC9DD" w14:textId="77777777" w:rsidR="0084314A" w:rsidRDefault="00125DBF">
            <w:pPr>
              <w:jc w:val="center"/>
            </w:pPr>
            <w:r>
              <w:t>161.6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9109C" w14:textId="77777777" w:rsidR="0084314A" w:rsidRDefault="00125DBF">
            <w:pPr>
              <w:jc w:val="center"/>
            </w:pPr>
            <w:r>
              <w:t>164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E4AD" w14:textId="77777777" w:rsidR="0084314A" w:rsidRDefault="00125DBF">
            <w:pPr>
              <w:jc w:val="center"/>
            </w:pPr>
            <w:r>
              <w:rPr>
                <w:color w:val="000000"/>
              </w:rPr>
              <w:t>1.61</w:t>
            </w:r>
          </w:p>
        </w:tc>
      </w:tr>
      <w:tr w:rsidR="0084314A" w14:paraId="6E565F8A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CA1F3" w14:textId="77777777" w:rsidR="0084314A" w:rsidRDefault="00125DBF">
            <w:r>
              <w:t>Methotrexat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D91C3" w14:textId="77777777" w:rsidR="0084314A" w:rsidRDefault="00125DBF">
            <w:r>
              <w:t>459.5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DBF4D" w14:textId="77777777" w:rsidR="0084314A" w:rsidRDefault="00125DBF">
            <w:pPr>
              <w:jc w:val="center"/>
            </w:pPr>
            <w:r>
              <w:t>3.88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0E887" w14:textId="77777777" w:rsidR="0084314A" w:rsidRDefault="00125DBF">
            <w:pPr>
              <w:jc w:val="center"/>
            </w:pPr>
            <w:r>
              <w:t>3.8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57109" w14:textId="77777777" w:rsidR="0084314A" w:rsidRDefault="00125DBF">
            <w:pPr>
              <w:jc w:val="center"/>
            </w:pPr>
            <w:r>
              <w:rPr>
                <w:color w:val="000000"/>
              </w:rPr>
              <w:t>-1.29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E58FC" w14:textId="77777777" w:rsidR="0084314A" w:rsidRDefault="00125DBF">
            <w:pPr>
              <w:jc w:val="center"/>
            </w:pPr>
            <w:r>
              <w:t>162.4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898E8" w14:textId="77777777" w:rsidR="0084314A" w:rsidRDefault="00125DBF">
            <w:pPr>
              <w:jc w:val="center"/>
            </w:pPr>
            <w:r>
              <w:t>179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E28E" w14:textId="77777777" w:rsidR="0084314A" w:rsidRDefault="00125DBF">
            <w:pPr>
              <w:jc w:val="center"/>
            </w:pPr>
            <w:r>
              <w:rPr>
                <w:color w:val="000000"/>
              </w:rPr>
              <w:t>10.28</w:t>
            </w:r>
          </w:p>
        </w:tc>
      </w:tr>
      <w:tr w:rsidR="0084314A" w14:paraId="5FD6DD0B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C1803" w14:textId="77777777" w:rsidR="0084314A" w:rsidRDefault="00125DBF">
            <w:r>
              <w:t>Methyldopa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1EDB4" w14:textId="77777777" w:rsidR="0084314A" w:rsidRDefault="00125DBF">
            <w:r>
              <w:t xml:space="preserve">2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8D83B" w14:textId="77777777" w:rsidR="0084314A" w:rsidRDefault="00125DBF">
            <w:pPr>
              <w:jc w:val="center"/>
            </w:pPr>
            <w:r>
              <w:t>3.74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BFEA4" w14:textId="77777777" w:rsidR="0084314A" w:rsidRDefault="00125DBF">
            <w:pPr>
              <w:jc w:val="center"/>
            </w:pPr>
            <w:r>
              <w:t>3.8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49DB0" w14:textId="77777777" w:rsidR="0084314A" w:rsidRDefault="00125DBF">
            <w:pPr>
              <w:jc w:val="center"/>
            </w:pPr>
            <w:r>
              <w:rPr>
                <w:color w:val="000000"/>
              </w:rPr>
              <w:t>4.01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470D" w14:textId="77777777" w:rsidR="0084314A" w:rsidRDefault="00125DBF">
            <w:pPr>
              <w:jc w:val="center"/>
            </w:pPr>
            <w:r>
              <w:t>174.4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C7698" w14:textId="77777777" w:rsidR="0084314A" w:rsidRDefault="00125DBF">
            <w:pPr>
              <w:jc w:val="center"/>
            </w:pPr>
            <w:r>
              <w:t>167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E79E4" w14:textId="77777777" w:rsidR="0084314A" w:rsidRDefault="00125DBF">
            <w:pPr>
              <w:jc w:val="center"/>
            </w:pPr>
            <w:r>
              <w:rPr>
                <w:color w:val="000000"/>
              </w:rPr>
              <w:t>-3.73</w:t>
            </w:r>
          </w:p>
        </w:tc>
      </w:tr>
      <w:tr w:rsidR="0084314A" w14:paraId="29F1A791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AD832" w14:textId="77777777" w:rsidR="0084314A" w:rsidRDefault="00125DBF">
            <w:r>
              <w:t>N-acetyl-L-cyste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4D0E7" w14:textId="77777777" w:rsidR="0084314A" w:rsidRDefault="00125DBF">
            <w:r>
              <w:t xml:space="preserve">15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F067D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28915A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5CD60E" w14:textId="77777777" w:rsidR="0084314A" w:rsidRDefault="00125DBF">
            <w:pPr>
              <w:jc w:val="center"/>
            </w:pPr>
            <w:r>
              <w:rPr>
                <w:color w:val="000000"/>
              </w:rPr>
              <w:t>3.72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C9EF2" w14:textId="77777777" w:rsidR="0084314A" w:rsidRDefault="00125DBF">
            <w:pPr>
              <w:jc w:val="center"/>
            </w:pPr>
            <w:r>
              <w:t>178.1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A64CF" w14:textId="77777777" w:rsidR="0084314A" w:rsidRDefault="00125DBF">
            <w:pPr>
              <w:jc w:val="center"/>
            </w:pPr>
            <w:r>
              <w:t>170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A2A32" w14:textId="77777777" w:rsidR="0084314A" w:rsidRDefault="00125DBF">
            <w:pPr>
              <w:jc w:val="center"/>
            </w:pPr>
            <w:r>
              <w:rPr>
                <w:color w:val="000000"/>
              </w:rPr>
              <w:t>-4.44</w:t>
            </w:r>
          </w:p>
        </w:tc>
      </w:tr>
      <w:tr w:rsidR="0084314A" w14:paraId="4EB9B136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632A1" w14:textId="77777777" w:rsidR="0084314A" w:rsidRDefault="00125DBF">
            <w:r>
              <w:t>Naproxe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112DF" w14:textId="77777777" w:rsidR="0084314A" w:rsidRDefault="00125DBF">
            <w:r>
              <w:t xml:space="preserve">5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DBA52" w14:textId="77777777" w:rsidR="0084314A" w:rsidRDefault="00125DBF">
            <w:pPr>
              <w:jc w:val="center"/>
            </w:pPr>
            <w:r>
              <w:t>3.71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1B64E" w14:textId="77777777" w:rsidR="0084314A" w:rsidRDefault="00125DBF">
            <w:pPr>
              <w:jc w:val="center"/>
            </w:pPr>
            <w:r>
              <w:t>3.7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B91FF" w14:textId="77777777" w:rsidR="0084314A" w:rsidRDefault="00125DBF">
            <w:pPr>
              <w:jc w:val="center"/>
            </w:pPr>
            <w:r>
              <w:rPr>
                <w:color w:val="000000"/>
              </w:rPr>
              <w:t>0.54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CBE4C" w14:textId="77777777" w:rsidR="0084314A" w:rsidRDefault="00125DBF">
            <w:pPr>
              <w:jc w:val="center"/>
            </w:pPr>
            <w:r>
              <w:t>163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D6193" w14:textId="77777777" w:rsidR="0084314A" w:rsidRDefault="00125DBF">
            <w:pPr>
              <w:jc w:val="center"/>
            </w:pPr>
            <w:r>
              <w:t>163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4F077" w14:textId="77777777" w:rsidR="0084314A" w:rsidRDefault="00125DBF">
            <w:pPr>
              <w:jc w:val="center"/>
            </w:pPr>
            <w:r>
              <w:rPr>
                <w:color w:val="000000"/>
              </w:rPr>
              <w:t>0.55</w:t>
            </w:r>
          </w:p>
        </w:tc>
      </w:tr>
      <w:tr w:rsidR="0084314A" w14:paraId="2DBCBDEC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0565C" w14:textId="77777777" w:rsidR="0084314A" w:rsidRDefault="00125DBF">
            <w:r>
              <w:t>Oxaliplat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DD6ED" w14:textId="77777777" w:rsidR="0084314A" w:rsidRDefault="00125DBF">
            <w:r>
              <w:t xml:space="preserve">1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AEADB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0CC91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4BDED" w14:textId="77777777" w:rsidR="0084314A" w:rsidRDefault="00125DBF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712A0" w14:textId="77777777" w:rsidR="0084314A" w:rsidRDefault="00125DBF">
            <w:pPr>
              <w:jc w:val="center"/>
            </w:pPr>
            <w:r>
              <w:t>166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62B0" w14:textId="77777777" w:rsidR="0084314A" w:rsidRDefault="00125DBF">
            <w:pPr>
              <w:jc w:val="center"/>
            </w:pPr>
            <w:r>
              <w:t>168.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0B642" w14:textId="77777777" w:rsidR="0084314A" w:rsidRDefault="00125DBF">
            <w:pPr>
              <w:jc w:val="center"/>
            </w:pPr>
            <w:r>
              <w:rPr>
                <w:color w:val="000000"/>
              </w:rPr>
              <w:t>1.02</w:t>
            </w:r>
          </w:p>
        </w:tc>
      </w:tr>
      <w:tr w:rsidR="0084314A" w14:paraId="1A011E6D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EC633" w14:textId="77777777" w:rsidR="0084314A" w:rsidRDefault="00125DBF">
            <w:r>
              <w:t>Paclitaxel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66698" w14:textId="77777777" w:rsidR="0084314A" w:rsidRDefault="00125DBF">
            <w:r>
              <w:t>38.2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ACDC8" w14:textId="77777777" w:rsidR="0084314A" w:rsidRDefault="00125DBF">
            <w:pPr>
              <w:jc w:val="center"/>
            </w:pPr>
            <w:r>
              <w:t>3.7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52F1A" w14:textId="77777777" w:rsidR="0084314A" w:rsidRDefault="00125DBF">
            <w:pPr>
              <w:jc w:val="center"/>
            </w:pPr>
            <w:r>
              <w:t>3.9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CA9D4" w14:textId="77777777" w:rsidR="0084314A" w:rsidRDefault="00125DBF">
            <w:pPr>
              <w:jc w:val="center"/>
            </w:pPr>
            <w:r>
              <w:rPr>
                <w:color w:val="000000"/>
              </w:rPr>
              <w:t>4.26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BD208" w14:textId="77777777" w:rsidR="0084314A" w:rsidRDefault="00125DBF">
            <w:pPr>
              <w:jc w:val="center"/>
            </w:pPr>
            <w:r>
              <w:t>173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5303B" w14:textId="77777777" w:rsidR="0084314A" w:rsidRDefault="00125DBF">
            <w:pPr>
              <w:jc w:val="center"/>
            </w:pPr>
            <w:r>
              <w:t>168.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3188" w14:textId="77777777" w:rsidR="0084314A" w:rsidRDefault="00125DBF">
            <w:pPr>
              <w:jc w:val="center"/>
            </w:pPr>
            <w:r>
              <w:rPr>
                <w:color w:val="000000"/>
              </w:rPr>
              <w:t>-2.82</w:t>
            </w:r>
          </w:p>
        </w:tc>
      </w:tr>
      <w:tr w:rsidR="0084314A" w14:paraId="0EA948DD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90447" w14:textId="77777777" w:rsidR="0084314A" w:rsidRDefault="00125DBF">
            <w:r>
              <w:t>Phenylbutazo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5F8F9" w14:textId="77777777" w:rsidR="0084314A" w:rsidRDefault="00125DBF">
            <w:r>
              <w:t xml:space="preserve">4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D58DA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6685A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E37A4" w14:textId="77777777" w:rsidR="0084314A" w:rsidRDefault="00125DBF">
            <w:pPr>
              <w:jc w:val="center"/>
            </w:pPr>
            <w:r>
              <w:rPr>
                <w:color w:val="000000"/>
              </w:rPr>
              <w:t>-2.12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93444" w14:textId="77777777" w:rsidR="0084314A" w:rsidRDefault="00125DBF">
            <w:pPr>
              <w:jc w:val="center"/>
            </w:pPr>
            <w:r>
              <w:t>177.2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FC8E" w14:textId="77777777" w:rsidR="0084314A" w:rsidRDefault="00125DBF">
            <w:pPr>
              <w:jc w:val="center"/>
            </w:pPr>
            <w:r>
              <w:t>167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3BAFD" w14:textId="77777777" w:rsidR="0084314A" w:rsidRDefault="00125DBF">
            <w:pPr>
              <w:jc w:val="center"/>
            </w:pPr>
            <w:r>
              <w:rPr>
                <w:color w:val="000000"/>
              </w:rPr>
              <w:t>-5.64</w:t>
            </w:r>
          </w:p>
        </w:tc>
      </w:tr>
      <w:tr w:rsidR="0084314A" w14:paraId="3FA2EED0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D0EAB" w14:textId="77777777" w:rsidR="0084314A" w:rsidRDefault="00125DBF">
            <w:r>
              <w:t>Predniso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87B6F" w14:textId="77777777" w:rsidR="0084314A" w:rsidRDefault="00125DBF">
            <w:r>
              <w:t xml:space="preserve">5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40579" w14:textId="77777777" w:rsidR="0084314A" w:rsidRDefault="00125DBF">
            <w:pPr>
              <w:jc w:val="center"/>
            </w:pPr>
            <w:r>
              <w:t>3.87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2DCFB" w14:textId="77777777" w:rsidR="0084314A" w:rsidRDefault="00125DBF">
            <w:pPr>
              <w:jc w:val="center"/>
            </w:pPr>
            <w:r>
              <w:t>3.6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4717C" w14:textId="77777777" w:rsidR="0084314A" w:rsidRDefault="00125DBF">
            <w:pPr>
              <w:jc w:val="center"/>
            </w:pPr>
            <w:r>
              <w:rPr>
                <w:color w:val="000000"/>
              </w:rPr>
              <w:t>-5.1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275E5" w14:textId="77777777" w:rsidR="0084314A" w:rsidRDefault="00125DBF">
            <w:pPr>
              <w:jc w:val="center"/>
            </w:pPr>
            <w:r>
              <w:t>168.6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18F7B" w14:textId="77777777" w:rsidR="0084314A" w:rsidRDefault="00125DBF">
            <w:pPr>
              <w:jc w:val="center"/>
            </w:pPr>
            <w:r>
              <w:t>170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A51DB" w14:textId="77777777" w:rsidR="0084314A" w:rsidRDefault="00125DBF">
            <w:pPr>
              <w:jc w:val="center"/>
            </w:pPr>
            <w:r>
              <w:rPr>
                <w:color w:val="000000"/>
              </w:rPr>
              <w:t>1.13</w:t>
            </w:r>
          </w:p>
        </w:tc>
      </w:tr>
      <w:tr w:rsidR="0084314A" w14:paraId="689B82A0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07A80" w14:textId="77777777" w:rsidR="0084314A" w:rsidRDefault="00125DBF">
            <w:r>
              <w:t>Rifampic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871A4" w14:textId="77777777" w:rsidR="0084314A" w:rsidRDefault="00125DBF">
            <w:r>
              <w:t xml:space="preserve">6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C850F" w14:textId="77777777" w:rsidR="0084314A" w:rsidRDefault="00125DBF">
            <w:pPr>
              <w:jc w:val="center"/>
            </w:pPr>
            <w:r>
              <w:t>3.86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95A2E" w14:textId="77777777" w:rsidR="0084314A" w:rsidRDefault="00125DBF">
            <w:pPr>
              <w:jc w:val="center"/>
            </w:pPr>
            <w:r>
              <w:t>4.0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5665D" w14:textId="77777777" w:rsidR="0084314A" w:rsidRDefault="00125DBF">
            <w:pPr>
              <w:jc w:val="center"/>
            </w:pPr>
            <w:r>
              <w:rPr>
                <w:color w:val="000000"/>
              </w:rPr>
              <w:t>3.63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4B47D" w14:textId="77777777" w:rsidR="0084314A" w:rsidRDefault="00125DBF">
            <w:pPr>
              <w:jc w:val="center"/>
            </w:pPr>
            <w:r>
              <w:t>171.3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CC374" w14:textId="77777777" w:rsidR="0084314A" w:rsidRDefault="00125DBF">
            <w:pPr>
              <w:jc w:val="center"/>
            </w:pPr>
            <w:r>
              <w:t>168.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2FAC8" w14:textId="77777777" w:rsidR="0084314A" w:rsidRDefault="00125DBF">
            <w:pPr>
              <w:jc w:val="center"/>
            </w:pPr>
            <w:r>
              <w:rPr>
                <w:color w:val="000000"/>
              </w:rPr>
              <w:t>-1.46</w:t>
            </w:r>
          </w:p>
        </w:tc>
      </w:tr>
      <w:tr w:rsidR="0084314A" w14:paraId="136907CE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F2844" w14:textId="77777777" w:rsidR="0084314A" w:rsidRDefault="00125DBF">
            <w:r>
              <w:lastRenderedPageBreak/>
              <w:t>Tamsulos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88102" w14:textId="77777777" w:rsidR="0084314A" w:rsidRDefault="00125DBF">
            <w:r>
              <w:t>100 ng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A0E6E" w14:textId="77777777" w:rsidR="0084314A" w:rsidRDefault="00125DBF">
            <w:pPr>
              <w:jc w:val="center"/>
            </w:pPr>
            <w:r>
              <w:t>3.75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87099" w14:textId="77777777" w:rsidR="0084314A" w:rsidRDefault="00125DBF">
            <w:pPr>
              <w:jc w:val="center"/>
            </w:pPr>
            <w:r>
              <w:t>3.8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460DE" w14:textId="77777777" w:rsidR="0084314A" w:rsidRDefault="00125DBF">
            <w:pPr>
              <w:jc w:val="center"/>
            </w:pPr>
            <w:r>
              <w:rPr>
                <w:color w:val="000000"/>
              </w:rPr>
              <w:t>3.20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02D6" w14:textId="77777777" w:rsidR="0084314A" w:rsidRDefault="00125DBF">
            <w:pPr>
              <w:jc w:val="center"/>
            </w:pPr>
            <w:r>
              <w:t>168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8B96" w14:textId="77777777" w:rsidR="0084314A" w:rsidRDefault="00125DBF">
            <w:pPr>
              <w:jc w:val="center"/>
            </w:pPr>
            <w:r>
              <w:t>170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9A3AE" w14:textId="77777777" w:rsidR="0084314A" w:rsidRDefault="00125DBF">
            <w:pPr>
              <w:jc w:val="center"/>
            </w:pPr>
            <w:r>
              <w:rPr>
                <w:color w:val="000000"/>
              </w:rPr>
              <w:t>0.77</w:t>
            </w:r>
          </w:p>
        </w:tc>
      </w:tr>
      <w:tr w:rsidR="0084314A" w14:paraId="0AE1CAC7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D2927" w14:textId="77777777" w:rsidR="0084314A" w:rsidRDefault="00125DBF">
            <w:r>
              <w:t>Tegafur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0834C" w14:textId="77777777" w:rsidR="0084314A" w:rsidRDefault="00125DBF">
            <w:r>
              <w:t xml:space="preserve">5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9FB69" w14:textId="77777777" w:rsidR="0084314A" w:rsidRDefault="00125DBF">
            <w:pPr>
              <w:jc w:val="center"/>
            </w:pPr>
            <w:r>
              <w:t>3.8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ECE46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C392F" w14:textId="77777777" w:rsidR="0084314A" w:rsidRDefault="00125DBF">
            <w:pPr>
              <w:jc w:val="center"/>
            </w:pPr>
            <w:r>
              <w:rPr>
                <w:color w:val="000000"/>
              </w:rPr>
              <w:t>1.83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A8D2D" w14:textId="77777777" w:rsidR="0084314A" w:rsidRDefault="00125DBF">
            <w:pPr>
              <w:jc w:val="center"/>
            </w:pPr>
            <w:r>
              <w:t>166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6CDA9" w14:textId="77777777" w:rsidR="0084314A" w:rsidRDefault="00125DBF">
            <w:pPr>
              <w:jc w:val="center"/>
            </w:pPr>
            <w:r>
              <w:t>172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CD631" w14:textId="77777777" w:rsidR="0084314A" w:rsidRDefault="00125DBF">
            <w:pPr>
              <w:jc w:val="center"/>
            </w:pPr>
            <w:r>
              <w:rPr>
                <w:color w:val="000000"/>
              </w:rPr>
              <w:t>3.60</w:t>
            </w:r>
          </w:p>
        </w:tc>
      </w:tr>
      <w:tr w:rsidR="0084314A" w14:paraId="4BFC7517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CF7E2" w14:textId="77777777" w:rsidR="0084314A" w:rsidRDefault="00125DBF">
            <w:r>
              <w:t>Theophyll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E466F" w14:textId="77777777" w:rsidR="0084314A" w:rsidRDefault="00125DBF">
            <w:r>
              <w:t xml:space="preserve">5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0E60A" w14:textId="77777777" w:rsidR="0084314A" w:rsidRDefault="00125DBF">
            <w:pPr>
              <w:jc w:val="center"/>
            </w:pPr>
            <w:r>
              <w:t>3.73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6060B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2A9F0" w14:textId="77777777" w:rsidR="0084314A" w:rsidRDefault="00125DBF">
            <w:pPr>
              <w:jc w:val="center"/>
            </w:pPr>
            <w:r>
              <w:rPr>
                <w:color w:val="000000"/>
              </w:rPr>
              <w:t>-1.0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E4323" w14:textId="77777777" w:rsidR="0084314A" w:rsidRDefault="00125DBF">
            <w:pPr>
              <w:jc w:val="center"/>
            </w:pPr>
            <w:r>
              <w:t>163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28595" w14:textId="77777777" w:rsidR="0084314A" w:rsidRDefault="00125DBF">
            <w:pPr>
              <w:jc w:val="center"/>
            </w:pPr>
            <w:r>
              <w:t>163.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B8650" w14:textId="77777777" w:rsidR="0084314A" w:rsidRDefault="00125DBF">
            <w:pPr>
              <w:jc w:val="center"/>
            </w:pPr>
            <w:r>
              <w:rPr>
                <w:color w:val="000000"/>
              </w:rPr>
              <w:t>0.37</w:t>
            </w:r>
          </w:p>
        </w:tc>
      </w:tr>
      <w:tr w:rsidR="0084314A" w14:paraId="57E78CCF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4DEE1" w14:textId="77777777" w:rsidR="0084314A" w:rsidRDefault="00125DBF">
            <w:r>
              <w:t>Vinblast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72A51" w14:textId="77777777" w:rsidR="0084314A" w:rsidRDefault="00125DBF">
            <w:r>
              <w:t>4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F3154" w14:textId="77777777" w:rsidR="0084314A" w:rsidRDefault="00125DBF">
            <w:pPr>
              <w:jc w:val="center"/>
            </w:pPr>
            <w:r>
              <w:t>3.65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43D6F" w14:textId="77777777" w:rsidR="0084314A" w:rsidRDefault="00125DBF">
            <w:pPr>
              <w:jc w:val="center"/>
            </w:pPr>
            <w:r>
              <w:t>3.9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57D99" w14:textId="77777777" w:rsidR="0084314A" w:rsidRDefault="00125DBF">
            <w:pPr>
              <w:jc w:val="center"/>
            </w:pPr>
            <w:r>
              <w:rPr>
                <w:color w:val="000000"/>
              </w:rPr>
              <w:t>9.32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05236" w14:textId="77777777" w:rsidR="0084314A" w:rsidRDefault="00125DBF">
            <w:pPr>
              <w:jc w:val="center"/>
            </w:pPr>
            <w:r>
              <w:t>163.8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ED6BC" w14:textId="77777777" w:rsidR="0084314A" w:rsidRDefault="00125DBF">
            <w:pPr>
              <w:jc w:val="center"/>
            </w:pPr>
            <w:r>
              <w:t>164.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09A2D" w14:textId="77777777" w:rsidR="0084314A" w:rsidRDefault="00125DBF">
            <w:pPr>
              <w:jc w:val="center"/>
            </w:pPr>
            <w:r>
              <w:rPr>
                <w:color w:val="000000"/>
              </w:rPr>
              <w:t>0.37</w:t>
            </w:r>
          </w:p>
        </w:tc>
      </w:tr>
      <w:tr w:rsidR="0084314A" w14:paraId="3F5642C1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1C095" w14:textId="77777777" w:rsidR="0084314A" w:rsidRDefault="00125DBF">
            <w:r>
              <w:t>Vincristine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5F6BB" w14:textId="77777777" w:rsidR="0084314A" w:rsidRDefault="00125DBF">
            <w:r>
              <w:t>0.44 mg/d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765A3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2E1CD" w14:textId="77777777" w:rsidR="0084314A" w:rsidRDefault="00125DBF">
            <w:pPr>
              <w:jc w:val="center"/>
            </w:pPr>
            <w:r>
              <w:t>3.83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D492B" w14:textId="77777777" w:rsidR="0084314A" w:rsidRDefault="00125DBF">
            <w:pPr>
              <w:jc w:val="center"/>
            </w:pPr>
            <w:r>
              <w:rPr>
                <w:color w:val="000000"/>
              </w:rPr>
              <w:t>-1.79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CCC57" w14:textId="77777777" w:rsidR="0084314A" w:rsidRDefault="00125DBF">
            <w:pPr>
              <w:jc w:val="center"/>
            </w:pPr>
            <w:r>
              <w:t>158.7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7F7A8" w14:textId="77777777" w:rsidR="0084314A" w:rsidRDefault="00125DBF">
            <w:pPr>
              <w:jc w:val="center"/>
            </w:pPr>
            <w:r>
              <w:t>159.5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49789" w14:textId="77777777" w:rsidR="0084314A" w:rsidRDefault="00125DBF">
            <w:pPr>
              <w:jc w:val="center"/>
            </w:pPr>
            <w:r>
              <w:rPr>
                <w:color w:val="000000"/>
              </w:rPr>
              <w:t>0.50</w:t>
            </w:r>
          </w:p>
        </w:tc>
      </w:tr>
      <w:tr w:rsidR="0084314A" w14:paraId="1266CBFD" w14:textId="77777777"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BB3BD" w14:textId="77777777" w:rsidR="0084314A" w:rsidRDefault="00125DBF">
            <w:r>
              <w:t>Warfarin</w:t>
            </w:r>
          </w:p>
        </w:tc>
        <w:tc>
          <w:tcPr>
            <w:tcW w:w="14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B3A64" w14:textId="77777777" w:rsidR="0084314A" w:rsidRDefault="00125DBF">
            <w:r>
              <w:t xml:space="preserve">5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83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BFB59" w14:textId="77777777" w:rsidR="0084314A" w:rsidRDefault="00125DBF">
            <w:pPr>
              <w:jc w:val="center"/>
            </w:pPr>
            <w:r>
              <w:t>3.92</w:t>
            </w:r>
          </w:p>
        </w:tc>
        <w:tc>
          <w:tcPr>
            <w:tcW w:w="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66A30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79A5" w14:textId="77777777" w:rsidR="0084314A" w:rsidRDefault="00125DBF">
            <w:pPr>
              <w:jc w:val="center"/>
            </w:pPr>
            <w:r>
              <w:rPr>
                <w:color w:val="000000"/>
              </w:rPr>
              <w:t>-3.57</w:t>
            </w:r>
          </w:p>
        </w:tc>
        <w:tc>
          <w:tcPr>
            <w:tcW w:w="8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B905A" w14:textId="77777777" w:rsidR="0084314A" w:rsidRDefault="00125DBF">
            <w:pPr>
              <w:jc w:val="center"/>
            </w:pPr>
            <w:r>
              <w:t>162.5</w:t>
            </w:r>
          </w:p>
        </w:tc>
        <w:tc>
          <w:tcPr>
            <w:tcW w:w="7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D8545" w14:textId="77777777" w:rsidR="0084314A" w:rsidRDefault="00125DBF">
            <w:pPr>
              <w:jc w:val="center"/>
            </w:pPr>
            <w:r>
              <w:t>170.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E60DD" w14:textId="77777777" w:rsidR="0084314A" w:rsidRDefault="00125DBF">
            <w:pPr>
              <w:jc w:val="center"/>
            </w:pPr>
            <w:r>
              <w:rPr>
                <w:color w:val="000000"/>
              </w:rPr>
              <w:t>5.17</w:t>
            </w:r>
          </w:p>
        </w:tc>
      </w:tr>
    </w:tbl>
    <w:p w14:paraId="0CAC6A40" w14:textId="77777777" w:rsidR="0084314A" w:rsidRDefault="0084314A"/>
    <w:p w14:paraId="4D74DBB6" w14:textId="77777777" w:rsidR="0084314A" w:rsidRDefault="0084314A"/>
    <w:p w14:paraId="171DB361" w14:textId="77777777" w:rsidR="0084314A" w:rsidRDefault="0084314A">
      <w:pPr>
        <w:spacing w:line="480" w:lineRule="auto"/>
      </w:pPr>
    </w:p>
    <w:p w14:paraId="6977570B" w14:textId="110B072E" w:rsidR="0084314A" w:rsidRDefault="00125DBF">
      <w:pPr>
        <w:spacing w:line="480" w:lineRule="auto"/>
      </w:pPr>
      <w:r>
        <w:t xml:space="preserve">Table </w:t>
      </w:r>
      <w:r w:rsidR="00B35E41">
        <w:t>S3</w:t>
      </w:r>
      <w:r>
        <w:t>. Cross-reactivity between antigens</w:t>
      </w:r>
    </w:p>
    <w:tbl>
      <w:tblPr>
        <w:tblStyle w:val="af7"/>
        <w:tblW w:w="9360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440"/>
        <w:gridCol w:w="1025"/>
        <w:gridCol w:w="831"/>
        <w:gridCol w:w="1439"/>
        <w:gridCol w:w="1038"/>
        <w:gridCol w:w="872"/>
        <w:gridCol w:w="1439"/>
      </w:tblGrid>
      <w:tr w:rsidR="0084314A" w14:paraId="22FCA581" w14:textId="77777777">
        <w:trPr>
          <w:jc w:val="center"/>
        </w:trPr>
        <w:tc>
          <w:tcPr>
            <w:tcW w:w="1276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333CA" w14:textId="77777777" w:rsidR="0084314A" w:rsidRDefault="00125DBF">
            <w:r>
              <w:t>Antigen tested</w:t>
            </w:r>
          </w:p>
        </w:tc>
        <w:tc>
          <w:tcPr>
            <w:tcW w:w="1440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68A59" w14:textId="77777777" w:rsidR="0084314A" w:rsidRDefault="00125DBF">
            <w:r>
              <w:t>Concentration tested</w:t>
            </w:r>
          </w:p>
        </w:tc>
        <w:tc>
          <w:tcPr>
            <w:tcW w:w="1025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65A7D" w14:textId="77777777" w:rsidR="0084314A" w:rsidRDefault="00125DBF">
            <w:pPr>
              <w:jc w:val="center"/>
            </w:pPr>
            <w:r>
              <w:t>Control (Low)</w:t>
            </w:r>
          </w:p>
        </w:tc>
        <w:tc>
          <w:tcPr>
            <w:tcW w:w="831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A4573" w14:textId="77777777" w:rsidR="0084314A" w:rsidRDefault="00125DBF">
            <w:pPr>
              <w:jc w:val="center"/>
            </w:pPr>
            <w:r>
              <w:t>Test (Low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73707" w14:textId="77777777" w:rsidR="0084314A" w:rsidRDefault="00125DBF">
            <w:pPr>
              <w:jc w:val="center"/>
            </w:pPr>
            <w:r>
              <w:t>%Interference</w:t>
            </w:r>
          </w:p>
        </w:tc>
        <w:tc>
          <w:tcPr>
            <w:tcW w:w="1038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6D0BF" w14:textId="77777777" w:rsidR="0084314A" w:rsidRDefault="00125DBF">
            <w:pPr>
              <w:jc w:val="center"/>
            </w:pPr>
            <w:r>
              <w:t>Control (High)</w:t>
            </w:r>
          </w:p>
        </w:tc>
        <w:tc>
          <w:tcPr>
            <w:tcW w:w="872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31AFC" w14:textId="77777777" w:rsidR="0084314A" w:rsidRDefault="00125DBF">
            <w:pPr>
              <w:jc w:val="center"/>
            </w:pPr>
            <w:r>
              <w:t>Test (High)</w:t>
            </w:r>
          </w:p>
        </w:tc>
        <w:tc>
          <w:tcPr>
            <w:tcW w:w="1439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F0918" w14:textId="77777777" w:rsidR="0084314A" w:rsidRDefault="00125DBF">
            <w:pPr>
              <w:jc w:val="center"/>
            </w:pPr>
            <w:r>
              <w:t>%Interference</w:t>
            </w:r>
          </w:p>
        </w:tc>
      </w:tr>
      <w:tr w:rsidR="0084314A" w14:paraId="73FA5EEC" w14:textId="77777777">
        <w:trPr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5F9CA" w14:textId="77777777" w:rsidR="0084314A" w:rsidRDefault="00125DBF">
            <w:r>
              <w:t>Beta-</w:t>
            </w:r>
            <w:proofErr w:type="spellStart"/>
            <w:r>
              <w:t>hCG</w:t>
            </w:r>
            <w:proofErr w:type="spellEnd"/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C8F80" w14:textId="77777777" w:rsidR="0084314A" w:rsidRDefault="00125DBF">
            <w:r>
              <w:t xml:space="preserve">206 </w:t>
            </w:r>
            <w:proofErr w:type="spellStart"/>
            <w:r>
              <w:t>mIU</w:t>
            </w:r>
            <w:proofErr w:type="spellEnd"/>
            <w:r>
              <w:t>/mL</w:t>
            </w:r>
          </w:p>
        </w:tc>
        <w:tc>
          <w:tcPr>
            <w:tcW w:w="10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A0886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83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5F384" w14:textId="77777777" w:rsidR="0084314A" w:rsidRDefault="00125DBF">
            <w:pPr>
              <w:jc w:val="center"/>
            </w:pPr>
            <w:r>
              <w:t>3.74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BEBF0" w14:textId="77777777" w:rsidR="0084314A" w:rsidRDefault="00125DBF">
            <w:pPr>
              <w:jc w:val="center"/>
            </w:pPr>
            <w:r>
              <w:rPr>
                <w:color w:val="000000"/>
              </w:rPr>
              <w:t>1.36</w:t>
            </w:r>
          </w:p>
        </w:tc>
        <w:tc>
          <w:tcPr>
            <w:tcW w:w="10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73FFC" w14:textId="77777777" w:rsidR="0084314A" w:rsidRDefault="00125DBF">
            <w:pPr>
              <w:jc w:val="center"/>
            </w:pPr>
            <w:r>
              <w:t>161.1</w:t>
            </w:r>
          </w:p>
        </w:tc>
        <w:tc>
          <w:tcPr>
            <w:tcW w:w="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E92AB" w14:textId="77777777" w:rsidR="0084314A" w:rsidRDefault="00125DBF">
            <w:pPr>
              <w:jc w:val="center"/>
            </w:pPr>
            <w:r>
              <w:t>167.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D8814" w14:textId="77777777" w:rsidR="0084314A" w:rsidRDefault="00125DBF">
            <w:pPr>
              <w:jc w:val="center"/>
            </w:pPr>
            <w:r>
              <w:rPr>
                <w:color w:val="000000"/>
              </w:rPr>
              <w:t>4.10</w:t>
            </w:r>
          </w:p>
        </w:tc>
      </w:tr>
      <w:tr w:rsidR="0084314A" w14:paraId="49190C13" w14:textId="77777777">
        <w:trPr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88702" w14:textId="77777777" w:rsidR="0084314A" w:rsidRDefault="00125DBF">
            <w:r>
              <w:t>CA125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03A8F" w14:textId="77777777" w:rsidR="0084314A" w:rsidRDefault="00125DBF">
            <w:r>
              <w:t>100 IU/mL</w:t>
            </w:r>
          </w:p>
        </w:tc>
        <w:tc>
          <w:tcPr>
            <w:tcW w:w="10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349D5" w14:textId="77777777" w:rsidR="0084314A" w:rsidRDefault="00125DBF">
            <w:pPr>
              <w:jc w:val="center"/>
            </w:pPr>
            <w:r>
              <w:t>3.81</w:t>
            </w:r>
          </w:p>
        </w:tc>
        <w:tc>
          <w:tcPr>
            <w:tcW w:w="83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4279B" w14:textId="77777777" w:rsidR="0084314A" w:rsidRDefault="00125DBF">
            <w:pPr>
              <w:jc w:val="center"/>
            </w:pPr>
            <w:r>
              <w:t>3.69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013C4" w14:textId="77777777" w:rsidR="0084314A" w:rsidRDefault="00125DBF">
            <w:pPr>
              <w:jc w:val="center"/>
            </w:pPr>
            <w:r>
              <w:rPr>
                <w:color w:val="000000"/>
              </w:rPr>
              <w:t>-3.15</w:t>
            </w:r>
          </w:p>
        </w:tc>
        <w:tc>
          <w:tcPr>
            <w:tcW w:w="10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3115C" w14:textId="77777777" w:rsidR="0084314A" w:rsidRDefault="00125DBF">
            <w:pPr>
              <w:jc w:val="center"/>
            </w:pPr>
            <w:r>
              <w:t>170.9</w:t>
            </w:r>
          </w:p>
        </w:tc>
        <w:tc>
          <w:tcPr>
            <w:tcW w:w="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DB104" w14:textId="77777777" w:rsidR="0084314A" w:rsidRDefault="00125DBF">
            <w:pPr>
              <w:jc w:val="center"/>
            </w:pPr>
            <w:r>
              <w:t>162.6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C1F1" w14:textId="77777777" w:rsidR="0084314A" w:rsidRDefault="00125DBF">
            <w:pPr>
              <w:jc w:val="center"/>
            </w:pPr>
            <w:r>
              <w:rPr>
                <w:color w:val="000000"/>
              </w:rPr>
              <w:t>-4.86</w:t>
            </w:r>
          </w:p>
        </w:tc>
      </w:tr>
      <w:tr w:rsidR="0084314A" w14:paraId="267700BC" w14:textId="77777777">
        <w:trPr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1005A" w14:textId="77777777" w:rsidR="0084314A" w:rsidRDefault="00125DBF">
            <w:r>
              <w:t>CA19-9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77987" w14:textId="77777777" w:rsidR="0084314A" w:rsidRDefault="00125DBF">
            <w:r>
              <w:t>423 U/mL</w:t>
            </w:r>
          </w:p>
        </w:tc>
        <w:tc>
          <w:tcPr>
            <w:tcW w:w="10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DFB0B" w14:textId="77777777" w:rsidR="0084314A" w:rsidRDefault="00125DBF">
            <w:pPr>
              <w:jc w:val="center"/>
            </w:pPr>
            <w:r>
              <w:t>3.91</w:t>
            </w:r>
          </w:p>
        </w:tc>
        <w:tc>
          <w:tcPr>
            <w:tcW w:w="83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4CE62" w14:textId="77777777" w:rsidR="0084314A" w:rsidRDefault="00125DBF">
            <w:pPr>
              <w:jc w:val="center"/>
            </w:pPr>
            <w:r>
              <w:t>3.6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E42F8" w14:textId="77777777" w:rsidR="0084314A" w:rsidRDefault="00125DBF">
            <w:pPr>
              <w:jc w:val="center"/>
            </w:pPr>
            <w:r>
              <w:rPr>
                <w:color w:val="000000"/>
              </w:rPr>
              <w:t>-6.14</w:t>
            </w:r>
          </w:p>
        </w:tc>
        <w:tc>
          <w:tcPr>
            <w:tcW w:w="10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F4DE" w14:textId="77777777" w:rsidR="0084314A" w:rsidRDefault="00125DBF">
            <w:pPr>
              <w:jc w:val="center"/>
            </w:pPr>
            <w:r>
              <w:t>166.8</w:t>
            </w:r>
          </w:p>
        </w:tc>
        <w:tc>
          <w:tcPr>
            <w:tcW w:w="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DBB25" w14:textId="77777777" w:rsidR="0084314A" w:rsidRDefault="00125DBF">
            <w:pPr>
              <w:jc w:val="center"/>
            </w:pPr>
            <w:r>
              <w:t>176.1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153C2" w14:textId="77777777" w:rsidR="0084314A" w:rsidRDefault="00125DBF">
            <w:pPr>
              <w:jc w:val="center"/>
            </w:pPr>
            <w:r>
              <w:rPr>
                <w:color w:val="000000"/>
              </w:rPr>
              <w:t>5.58</w:t>
            </w:r>
          </w:p>
        </w:tc>
      </w:tr>
      <w:tr w:rsidR="0084314A" w14:paraId="354E2F37" w14:textId="77777777">
        <w:trPr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3FC2C" w14:textId="77777777" w:rsidR="0084314A" w:rsidRDefault="00125DBF">
            <w:r>
              <w:t>AFP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DEF97" w14:textId="77777777" w:rsidR="0084314A" w:rsidRDefault="00125DBF">
            <w:r>
              <w:t>500 ng/mL</w:t>
            </w:r>
          </w:p>
        </w:tc>
        <w:tc>
          <w:tcPr>
            <w:tcW w:w="10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D31E6" w14:textId="77777777" w:rsidR="0084314A" w:rsidRDefault="00125DBF">
            <w:pPr>
              <w:jc w:val="center"/>
            </w:pPr>
            <w:r>
              <w:t>3.77</w:t>
            </w:r>
          </w:p>
        </w:tc>
        <w:tc>
          <w:tcPr>
            <w:tcW w:w="83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00751" w14:textId="77777777" w:rsidR="0084314A" w:rsidRDefault="00125DBF">
            <w:pPr>
              <w:jc w:val="center"/>
            </w:pPr>
            <w:r>
              <w:t>3.90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58231" w14:textId="77777777" w:rsidR="0084314A" w:rsidRDefault="00125DBF">
            <w:pPr>
              <w:jc w:val="center"/>
            </w:pPr>
            <w:r>
              <w:rPr>
                <w:color w:val="000000"/>
              </w:rPr>
              <w:t>3.45</w:t>
            </w:r>
          </w:p>
        </w:tc>
        <w:tc>
          <w:tcPr>
            <w:tcW w:w="10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094DB" w14:textId="77777777" w:rsidR="0084314A" w:rsidRDefault="00125DBF">
            <w:pPr>
              <w:jc w:val="center"/>
            </w:pPr>
            <w:r>
              <w:t>166.6</w:t>
            </w:r>
          </w:p>
        </w:tc>
        <w:tc>
          <w:tcPr>
            <w:tcW w:w="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B3D33" w14:textId="77777777" w:rsidR="0084314A" w:rsidRDefault="00125DBF">
            <w:pPr>
              <w:jc w:val="center"/>
            </w:pPr>
            <w:r>
              <w:t>157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78461" w14:textId="77777777" w:rsidR="0084314A" w:rsidRDefault="00125DBF">
            <w:pPr>
              <w:jc w:val="center"/>
            </w:pPr>
            <w:r>
              <w:rPr>
                <w:color w:val="000000"/>
              </w:rPr>
              <w:t>-5.76</w:t>
            </w:r>
          </w:p>
        </w:tc>
      </w:tr>
      <w:tr w:rsidR="0084314A" w14:paraId="3BCD83C3" w14:textId="77777777">
        <w:trPr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630BE" w14:textId="77777777" w:rsidR="0084314A" w:rsidRDefault="00125DBF">
            <w:r>
              <w:t>PSA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8A1BF" w14:textId="77777777" w:rsidR="0084314A" w:rsidRDefault="00125DBF">
            <w:r>
              <w:t>50 ng/mL</w:t>
            </w:r>
          </w:p>
        </w:tc>
        <w:tc>
          <w:tcPr>
            <w:tcW w:w="10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1E31E" w14:textId="77777777" w:rsidR="0084314A" w:rsidRDefault="00125DBF">
            <w:pPr>
              <w:jc w:val="center"/>
            </w:pPr>
            <w:r>
              <w:t>3.88</w:t>
            </w:r>
          </w:p>
        </w:tc>
        <w:tc>
          <w:tcPr>
            <w:tcW w:w="83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2E1B9" w14:textId="77777777" w:rsidR="0084314A" w:rsidRDefault="00125DBF">
            <w:pPr>
              <w:jc w:val="center"/>
            </w:pPr>
            <w:r>
              <w:t>3.78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A385F" w14:textId="77777777" w:rsidR="0084314A" w:rsidRDefault="00125DBF">
            <w:pPr>
              <w:jc w:val="center"/>
            </w:pPr>
            <w:r>
              <w:rPr>
                <w:color w:val="000000"/>
              </w:rPr>
              <w:t>-2.58</w:t>
            </w:r>
          </w:p>
        </w:tc>
        <w:tc>
          <w:tcPr>
            <w:tcW w:w="10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156E5" w14:textId="77777777" w:rsidR="0084314A" w:rsidRDefault="00125DBF">
            <w:pPr>
              <w:jc w:val="center"/>
            </w:pPr>
            <w:r>
              <w:t>166.3</w:t>
            </w:r>
          </w:p>
        </w:tc>
        <w:tc>
          <w:tcPr>
            <w:tcW w:w="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F8CD9" w14:textId="77777777" w:rsidR="0084314A" w:rsidRDefault="00125DBF">
            <w:pPr>
              <w:jc w:val="center"/>
            </w:pPr>
            <w:r>
              <w:t>169.2</w:t>
            </w:r>
          </w:p>
        </w:tc>
        <w:tc>
          <w:tcPr>
            <w:tcW w:w="1439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B2BD6" w14:textId="77777777" w:rsidR="0084314A" w:rsidRDefault="00125DBF">
            <w:pPr>
              <w:jc w:val="center"/>
            </w:pPr>
            <w:r>
              <w:rPr>
                <w:color w:val="000000"/>
              </w:rPr>
              <w:t>1.74</w:t>
            </w:r>
          </w:p>
        </w:tc>
      </w:tr>
    </w:tbl>
    <w:p w14:paraId="5644B392" w14:textId="77777777" w:rsidR="0084314A" w:rsidRDefault="0084314A">
      <w:pPr>
        <w:spacing w:line="480" w:lineRule="auto"/>
      </w:pPr>
    </w:p>
    <w:p w14:paraId="24A9B8D0" w14:textId="77777777" w:rsidR="0084314A" w:rsidRDefault="00125DBF">
      <w:r>
        <w:br w:type="page"/>
      </w:r>
    </w:p>
    <w:p w14:paraId="1E23D610" w14:textId="73FD8EE2" w:rsidR="0084314A" w:rsidRPr="00B35E41" w:rsidRDefault="00B35E41">
      <w:pPr>
        <w:spacing w:line="480" w:lineRule="auto"/>
        <w:rPr>
          <w:b/>
          <w:bCs/>
        </w:rPr>
      </w:pPr>
      <w:r w:rsidRPr="00B35E41">
        <w:rPr>
          <w:b/>
          <w:bCs/>
        </w:rPr>
        <w:lastRenderedPageBreak/>
        <w:t>2.</w:t>
      </w:r>
      <w:r w:rsidR="00125DBF" w:rsidRPr="00B35E41">
        <w:rPr>
          <w:b/>
          <w:bCs/>
        </w:rPr>
        <w:t xml:space="preserve"> Method comparison</w:t>
      </w:r>
    </w:p>
    <w:p w14:paraId="287E0EC7" w14:textId="3D892AE6" w:rsidR="0084314A" w:rsidRDefault="00125DBF" w:rsidP="00872D99">
      <w:pPr>
        <w:spacing w:line="480" w:lineRule="auto"/>
        <w:jc w:val="both"/>
      </w:pPr>
      <w:r>
        <w:t>140 samples were tested with the proposed and reference methods, 9 of which were out of range (&lt;0.5 or &gt;200 ng/mL). Deming regression analysis of comparison gave a slope of 0.9985 (95% CI 0.9798 to 1.017) and an intercept of -0.1924 (95% CI -0.7154 to 0.3305) as shown in Table</w:t>
      </w:r>
      <w:r w:rsidR="00B35E41">
        <w:t xml:space="preserve"> S4</w:t>
      </w:r>
      <w:r>
        <w:t xml:space="preserve">. The slope was not significantly different from 1.0 (95% CI of slope includes 1.0) indicating the lack of proportional bias in assay results between the proposed and reference methods. The intercept was not significantly different from 0 (95% CI includes 0) indicating the lack of constant bias between the two methods. </w:t>
      </w:r>
      <w:r>
        <w:rPr>
          <w:i/>
        </w:rPr>
        <w:t>R</w:t>
      </w:r>
      <w:r>
        <w:t>² was 0.9884 indicating the differences between the proposed and reference methods are small enough.</w:t>
      </w:r>
    </w:p>
    <w:p w14:paraId="0709B459" w14:textId="77777777" w:rsidR="0084314A" w:rsidRDefault="0084314A">
      <w:pPr>
        <w:spacing w:line="480" w:lineRule="auto"/>
      </w:pPr>
    </w:p>
    <w:p w14:paraId="1A587BD2" w14:textId="1F60A746" w:rsidR="0084314A" w:rsidRDefault="00125DBF">
      <w:pPr>
        <w:spacing w:line="480" w:lineRule="auto"/>
      </w:pPr>
      <w:r>
        <w:t xml:space="preserve">Table </w:t>
      </w:r>
      <w:r w:rsidR="00B35E41">
        <w:t>S4</w:t>
      </w:r>
      <w:r>
        <w:t>. Statistical analysis of regression</w:t>
      </w:r>
    </w:p>
    <w:tbl>
      <w:tblPr>
        <w:tblStyle w:val="af8"/>
        <w:tblW w:w="936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2115"/>
        <w:gridCol w:w="2833"/>
        <w:gridCol w:w="910"/>
        <w:gridCol w:w="1396"/>
      </w:tblGrid>
      <w:tr w:rsidR="0084314A" w14:paraId="30076102" w14:textId="77777777">
        <w:trPr>
          <w:trHeight w:val="86"/>
        </w:trPr>
        <w:tc>
          <w:tcPr>
            <w:tcW w:w="2115" w:type="dxa"/>
            <w:shd w:val="clear" w:color="auto" w:fill="D0CECE"/>
          </w:tcPr>
          <w:p w14:paraId="4F92F7B0" w14:textId="77777777" w:rsidR="0084314A" w:rsidRDefault="00125DBF">
            <w:pPr>
              <w:jc w:val="center"/>
            </w:pPr>
            <w:r>
              <w:t>Slope</w:t>
            </w:r>
          </w:p>
          <w:p w14:paraId="5434F0F4" w14:textId="77777777" w:rsidR="0084314A" w:rsidRDefault="00125DBF">
            <w:pPr>
              <w:jc w:val="center"/>
            </w:pPr>
            <w:r>
              <w:t>(95 % CI)</w:t>
            </w:r>
          </w:p>
        </w:tc>
        <w:tc>
          <w:tcPr>
            <w:tcW w:w="2115" w:type="dxa"/>
            <w:shd w:val="clear" w:color="auto" w:fill="D0CECE"/>
          </w:tcPr>
          <w:p w14:paraId="0E0CAE90" w14:textId="77777777" w:rsidR="0084314A" w:rsidRDefault="00125DBF">
            <w:pPr>
              <w:jc w:val="center"/>
            </w:pPr>
            <w:r>
              <w:rPr>
                <w:i/>
              </w:rPr>
              <w:t>y</w:t>
            </w:r>
            <w:r>
              <w:t xml:space="preserve">-intercept when </w:t>
            </w:r>
            <w:r>
              <w:rPr>
                <w:i/>
              </w:rPr>
              <w:t>y</w:t>
            </w:r>
            <w:r>
              <w:t>=0 (95% CI)</w:t>
            </w:r>
          </w:p>
        </w:tc>
        <w:tc>
          <w:tcPr>
            <w:tcW w:w="2833" w:type="dxa"/>
            <w:shd w:val="clear" w:color="auto" w:fill="D0CECE"/>
          </w:tcPr>
          <w:p w14:paraId="17918FB3" w14:textId="77777777" w:rsidR="0084314A" w:rsidRDefault="00125DBF">
            <w:pPr>
              <w:jc w:val="center"/>
            </w:pPr>
            <w:r>
              <w:rPr>
                <w:i/>
              </w:rPr>
              <w:t>x</w:t>
            </w:r>
            <w:r>
              <w:t xml:space="preserve">-intercept when </w:t>
            </w:r>
            <w:r>
              <w:rPr>
                <w:i/>
              </w:rPr>
              <w:t>y</w:t>
            </w:r>
            <w:r>
              <w:t>=0 (95% CI)</w:t>
            </w:r>
          </w:p>
        </w:tc>
        <w:tc>
          <w:tcPr>
            <w:tcW w:w="910" w:type="dxa"/>
            <w:shd w:val="clear" w:color="auto" w:fill="D0CECE"/>
          </w:tcPr>
          <w:p w14:paraId="46428125" w14:textId="77777777" w:rsidR="0084314A" w:rsidRDefault="00125DBF">
            <w:pPr>
              <w:jc w:val="center"/>
            </w:pPr>
            <w:r>
              <w:t>1/slope</w:t>
            </w:r>
          </w:p>
        </w:tc>
        <w:tc>
          <w:tcPr>
            <w:tcW w:w="1396" w:type="dxa"/>
            <w:shd w:val="clear" w:color="auto" w:fill="D0CECE"/>
          </w:tcPr>
          <w:p w14:paraId="00614E59" w14:textId="77777777" w:rsidR="0084314A" w:rsidRDefault="00125DBF">
            <w:pPr>
              <w:jc w:val="center"/>
            </w:pPr>
            <w:r>
              <w:rPr>
                <w:i/>
              </w:rPr>
              <w:t>R</w:t>
            </w:r>
            <w:r>
              <w:t>²</w:t>
            </w:r>
          </w:p>
        </w:tc>
      </w:tr>
      <w:tr w:rsidR="0084314A" w14:paraId="0B8F513D" w14:textId="77777777">
        <w:trPr>
          <w:trHeight w:val="350"/>
        </w:trPr>
        <w:tc>
          <w:tcPr>
            <w:tcW w:w="2115" w:type="dxa"/>
          </w:tcPr>
          <w:p w14:paraId="262157CE" w14:textId="77777777" w:rsidR="0084314A" w:rsidRDefault="00125DBF">
            <w:pPr>
              <w:jc w:val="center"/>
            </w:pPr>
            <w:r>
              <w:t>0.9985 ± 0.0095 (0.9798‒1.017)</w:t>
            </w:r>
          </w:p>
        </w:tc>
        <w:tc>
          <w:tcPr>
            <w:tcW w:w="2115" w:type="dxa"/>
          </w:tcPr>
          <w:p w14:paraId="68324609" w14:textId="77777777" w:rsidR="0084314A" w:rsidRDefault="00125DBF">
            <w:pPr>
              <w:jc w:val="center"/>
            </w:pPr>
            <w:r>
              <w:t>-0.1924 ± 0.2668</w:t>
            </w:r>
          </w:p>
          <w:p w14:paraId="6BB5BD0E" w14:textId="77777777" w:rsidR="0084314A" w:rsidRDefault="00125DBF">
            <w:pPr>
              <w:jc w:val="center"/>
            </w:pPr>
            <w:r>
              <w:t>(-0.7154‒0.3305)</w:t>
            </w:r>
          </w:p>
        </w:tc>
        <w:tc>
          <w:tcPr>
            <w:tcW w:w="2833" w:type="dxa"/>
          </w:tcPr>
          <w:p w14:paraId="3622B09B" w14:textId="77777777" w:rsidR="0084314A" w:rsidRDefault="00125DBF">
            <w:pPr>
              <w:jc w:val="center"/>
            </w:pPr>
            <w:r>
              <w:t>0.1927 (-0.3331‒0.7122)</w:t>
            </w:r>
          </w:p>
        </w:tc>
        <w:tc>
          <w:tcPr>
            <w:tcW w:w="910" w:type="dxa"/>
          </w:tcPr>
          <w:p w14:paraId="6BDE0126" w14:textId="77777777" w:rsidR="0084314A" w:rsidRDefault="00125DBF">
            <w:pPr>
              <w:jc w:val="center"/>
            </w:pPr>
            <w:r>
              <w:t>1.002</w:t>
            </w:r>
          </w:p>
        </w:tc>
        <w:tc>
          <w:tcPr>
            <w:tcW w:w="1396" w:type="dxa"/>
          </w:tcPr>
          <w:p w14:paraId="3EDEFCA6" w14:textId="77777777" w:rsidR="0084314A" w:rsidRDefault="00125DBF">
            <w:pPr>
              <w:jc w:val="center"/>
            </w:pPr>
            <w:r>
              <w:t>0.9884</w:t>
            </w:r>
          </w:p>
        </w:tc>
      </w:tr>
    </w:tbl>
    <w:p w14:paraId="142C37FA" w14:textId="77777777" w:rsidR="0084314A" w:rsidRDefault="0084314A">
      <w:pPr>
        <w:spacing w:line="480" w:lineRule="auto"/>
      </w:pPr>
    </w:p>
    <w:p w14:paraId="1A9F23D9" w14:textId="2FD99178" w:rsidR="0084314A" w:rsidRDefault="0084314A" w:rsidP="00B35E4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sectPr w:rsidR="0084314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D6C98"/>
    <w:multiLevelType w:val="multilevel"/>
    <w:tmpl w:val="B474666A"/>
    <w:lvl w:ilvl="0">
      <w:start w:val="1"/>
      <w:numFmt w:val="decimal"/>
      <w:lvlText w:val="%1."/>
      <w:lvlJc w:val="left"/>
      <w:pPr>
        <w:ind w:left="800" w:hanging="40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14A"/>
    <w:rsid w:val="00125DBF"/>
    <w:rsid w:val="0054653E"/>
    <w:rsid w:val="00583B73"/>
    <w:rsid w:val="0084314A"/>
    <w:rsid w:val="00872D99"/>
    <w:rsid w:val="00A244E3"/>
    <w:rsid w:val="00B3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F09BE"/>
  <w15:docId w15:val="{81CDFE40-C986-334F-80FB-959320DC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ore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C24"/>
    <w:rPr>
      <w:rFonts w:eastAsia="Times New Roman"/>
    </w:rPr>
  </w:style>
  <w:style w:type="paragraph" w:styleId="1">
    <w:name w:val="heading 1"/>
    <w:basedOn w:val="a"/>
    <w:link w:val="1Char"/>
    <w:uiPriority w:val="9"/>
    <w:qFormat/>
    <w:rsid w:val="00B169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1Char">
    <w:name w:val="제목 1 Char"/>
    <w:basedOn w:val="a0"/>
    <w:link w:val="1"/>
    <w:uiPriority w:val="9"/>
    <w:rsid w:val="00B169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4">
    <w:name w:val="Table Grid"/>
    <w:basedOn w:val="a1"/>
    <w:uiPriority w:val="39"/>
    <w:rsid w:val="006A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9A322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styleId="a6">
    <w:name w:val="annotation reference"/>
    <w:basedOn w:val="a0"/>
    <w:uiPriority w:val="99"/>
    <w:semiHidden/>
    <w:unhideWhenUsed/>
    <w:rsid w:val="0022651B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22651B"/>
    <w:pPr>
      <w:spacing w:after="160"/>
    </w:pPr>
    <w:rPr>
      <w:rFonts w:asciiTheme="minorHAnsi" w:eastAsiaTheme="minorEastAsia" w:hAnsiTheme="minorHAnsi" w:cstheme="minorBidi"/>
      <w:sz w:val="20"/>
      <w:szCs w:val="20"/>
      <w:lang w:eastAsia="ko-KR"/>
    </w:rPr>
  </w:style>
  <w:style w:type="character" w:customStyle="1" w:styleId="Char">
    <w:name w:val="메모 텍스트 Char"/>
    <w:basedOn w:val="a0"/>
    <w:link w:val="a7"/>
    <w:uiPriority w:val="99"/>
    <w:semiHidden/>
    <w:rsid w:val="0022651B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651B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651B"/>
    <w:rPr>
      <w:b/>
      <w:bCs/>
      <w:sz w:val="2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22651B"/>
    <w:rPr>
      <w:rFonts w:ascii="Segoe UI" w:eastAsiaTheme="minorEastAsia" w:hAnsi="Segoe UI" w:cs="Segoe UI"/>
      <w:sz w:val="18"/>
      <w:szCs w:val="18"/>
      <w:lang w:eastAsia="ko-KR"/>
    </w:rPr>
  </w:style>
  <w:style w:type="character" w:customStyle="1" w:styleId="Char1">
    <w:name w:val="풍선 도움말 텍스트 Char"/>
    <w:basedOn w:val="a0"/>
    <w:link w:val="a9"/>
    <w:uiPriority w:val="99"/>
    <w:semiHidden/>
    <w:rsid w:val="0022651B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62269F"/>
  </w:style>
  <w:style w:type="paragraph" w:styleId="ab">
    <w:name w:val="header"/>
    <w:basedOn w:val="a"/>
    <w:link w:val="Char2"/>
    <w:uiPriority w:val="99"/>
    <w:unhideWhenUsed/>
    <w:rsid w:val="00C3543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customStyle="1" w:styleId="Char2">
    <w:name w:val="머리글 Char"/>
    <w:basedOn w:val="a0"/>
    <w:link w:val="ab"/>
    <w:uiPriority w:val="99"/>
    <w:rsid w:val="00C35431"/>
  </w:style>
  <w:style w:type="paragraph" w:styleId="ac">
    <w:name w:val="footer"/>
    <w:basedOn w:val="a"/>
    <w:link w:val="Char3"/>
    <w:uiPriority w:val="99"/>
    <w:unhideWhenUsed/>
    <w:rsid w:val="00C3543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customStyle="1" w:styleId="Char3">
    <w:name w:val="바닥글 Char"/>
    <w:basedOn w:val="a0"/>
    <w:link w:val="ac"/>
    <w:uiPriority w:val="99"/>
    <w:rsid w:val="00C35431"/>
  </w:style>
  <w:style w:type="paragraph" w:styleId="ad">
    <w:name w:val="caption"/>
    <w:basedOn w:val="a"/>
    <w:next w:val="a"/>
    <w:uiPriority w:val="35"/>
    <w:unhideWhenUsed/>
    <w:qFormat/>
    <w:rsid w:val="00802E9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ko-KR"/>
    </w:rPr>
  </w:style>
  <w:style w:type="character" w:styleId="ae">
    <w:name w:val="Hyperlink"/>
    <w:basedOn w:val="a0"/>
    <w:uiPriority w:val="99"/>
    <w:unhideWhenUsed/>
    <w:rsid w:val="008B021E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B021E"/>
    <w:rPr>
      <w:color w:val="605E5C"/>
      <w:shd w:val="clear" w:color="auto" w:fill="E1DFDD"/>
    </w:rPr>
  </w:style>
  <w:style w:type="character" w:styleId="af0">
    <w:name w:val="Emphasis"/>
    <w:basedOn w:val="a0"/>
    <w:uiPriority w:val="20"/>
    <w:qFormat/>
    <w:rsid w:val="00FF643B"/>
    <w:rPr>
      <w:i/>
      <w:iCs/>
    </w:rPr>
  </w:style>
  <w:style w:type="paragraph" w:styleId="af1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JVCj8Ab2H0jVO9qvip64bXE1tw==">AMUW2mVtUEkRKqC0ilHHyEPYz+jpDlOpwJmUVNGf0VLZ02cMcTllob5nTfTE6isD41l8RdKf0H1sQgM7hvk8IEZHaDUKqovF6FYKgl94wliwLMw5HgkAhdF6GPWK5LMyMYFwmtx1YP5i8CfaJgBQSNezOZ4tkIqw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1047493630</dc:creator>
  <cp:lastModifiedBy>Hyundoo Hwang</cp:lastModifiedBy>
  <cp:revision>3</cp:revision>
  <cp:lastPrinted>2021-10-19T13:49:00Z</cp:lastPrinted>
  <dcterms:created xsi:type="dcterms:W3CDTF">2021-12-06T03:07:00Z</dcterms:created>
  <dcterms:modified xsi:type="dcterms:W3CDTF">2021-12-06T03:08:00Z</dcterms:modified>
</cp:coreProperties>
</file>